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DE095" w14:textId="12F05502" w:rsidR="008B55AE" w:rsidRDefault="00164EB8">
      <w:pPr>
        <w:rPr>
          <w:rFonts w:ascii="Times New Roman" w:hAnsi="Times New Roman" w:cs="Times New Roman"/>
          <w:b/>
        </w:rPr>
      </w:pPr>
      <w:r w:rsidRPr="00D505C0">
        <w:rPr>
          <w:rFonts w:ascii="Times New Roman" w:hAnsi="Times New Roman" w:cs="Times New Roman"/>
          <w:b/>
        </w:rPr>
        <w:t>Supplemental Table 1.</w:t>
      </w:r>
      <w:r w:rsidR="008F7B47">
        <w:rPr>
          <w:rFonts w:ascii="Times New Roman" w:hAnsi="Times New Roman" w:cs="Times New Roman"/>
          <w:b/>
        </w:rPr>
        <w:t xml:space="preserve"> </w:t>
      </w:r>
      <w:r w:rsidR="008F7B47" w:rsidRPr="00A309DD">
        <w:rPr>
          <w:rFonts w:ascii="Times New Roman" w:hAnsi="Times New Roman" w:cs="Times New Roman"/>
        </w:rPr>
        <w:t>Interactions</w:t>
      </w:r>
      <w:r w:rsidR="00A309DD" w:rsidRPr="00A309DD">
        <w:rPr>
          <w:rFonts w:ascii="Times New Roman" w:hAnsi="Times New Roman" w:cs="Times New Roman"/>
        </w:rPr>
        <w:t xml:space="preserve"> by DM status in the relation of physical activity to IGF-1, VEGF and BDNF</w:t>
      </w:r>
    </w:p>
    <w:tbl>
      <w:tblPr>
        <w:tblStyle w:val="TableGrid"/>
        <w:tblW w:w="13116" w:type="dxa"/>
        <w:tblLayout w:type="fixed"/>
        <w:tblLook w:val="04A0" w:firstRow="1" w:lastRow="0" w:firstColumn="1" w:lastColumn="0" w:noHBand="0" w:noVBand="1"/>
      </w:tblPr>
      <w:tblGrid>
        <w:gridCol w:w="2994"/>
        <w:gridCol w:w="1101"/>
        <w:gridCol w:w="1101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016B81" w14:paraId="6CCA7081" w14:textId="51EAB7FF" w:rsidTr="000C345F">
        <w:trPr>
          <w:trHeight w:val="264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D1CB90" w14:textId="7777777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7AFA21" w14:textId="7777777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B8776E" w14:textId="29969BA2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ample (n=1730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38C7B2" w14:textId="01A5AA99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60 years (n=</w:t>
            </w:r>
            <w:r w:rsidR="00676C6B">
              <w:rPr>
                <w:rFonts w:ascii="Times New Roman" w:hAnsi="Times New Roman" w:cs="Times New Roman"/>
                <w:b/>
                <w:bCs/>
              </w:rPr>
              <w:t>870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993567" w14:textId="4B8E7112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60 years (n=</w:t>
            </w:r>
            <w:r w:rsidR="00676C6B">
              <w:rPr>
                <w:rFonts w:ascii="Times New Roman" w:hAnsi="Times New Roman" w:cs="Times New Roman"/>
                <w:b/>
                <w:bCs/>
              </w:rPr>
              <w:t>860)</w:t>
            </w:r>
          </w:p>
        </w:tc>
      </w:tr>
      <w:tr w:rsidR="00016B81" w14:paraId="0A63CB05" w14:textId="66A296D8" w:rsidTr="00016B81">
        <w:trPr>
          <w:trHeight w:val="264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AEBBD7" w14:textId="7777777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68F482" w14:textId="7777777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78EB0D" w14:textId="77777777" w:rsidR="00016B81" w:rsidRPr="007769BD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9BD">
              <w:rPr>
                <w:rFonts w:ascii="Times New Roman" w:hAnsi="Times New Roman" w:cs="Times New Roman"/>
                <w:b/>
              </w:rPr>
              <w:t>IGF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DE4B09" w14:textId="7777777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G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F14EAA" w14:textId="7777777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DN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AD97B" w14:textId="39E7F417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9BD">
              <w:rPr>
                <w:rFonts w:ascii="Times New Roman" w:hAnsi="Times New Roman" w:cs="Times New Roman"/>
                <w:b/>
              </w:rPr>
              <w:t>IGF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564131" w14:textId="128BF751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G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0FB1DF" w14:textId="1E9B938D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DN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81C1ED" w14:textId="3B4A0E20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9BD">
              <w:rPr>
                <w:rFonts w:ascii="Times New Roman" w:hAnsi="Times New Roman" w:cs="Times New Roman"/>
                <w:b/>
              </w:rPr>
              <w:t>IGF-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F95254" w14:textId="230CB6D2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G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D820F5" w14:textId="39CE5DEC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DNF</w:t>
            </w:r>
          </w:p>
        </w:tc>
      </w:tr>
      <w:tr w:rsidR="00016B81" w14:paraId="5FC31B21" w14:textId="43751292" w:rsidTr="00016B81">
        <w:trPr>
          <w:trHeight w:val="264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4F59E8" w14:textId="2757D5D0" w:rsidR="00016B81" w:rsidRDefault="00016B81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action by DM statu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38BD2D" w14:textId="0AFD5267" w:rsidR="00016B81" w:rsidRDefault="00016B81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BE1B0C" w14:textId="77777777" w:rsidR="00016B81" w:rsidRPr="00EF6AAE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A68A55" w14:textId="77777777" w:rsidR="00016B81" w:rsidRPr="00EF6AAE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0C5751" w14:textId="6FB25624" w:rsidR="00016B81" w:rsidRPr="00EF6AAE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8A09A1" w14:textId="517859BE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016F1" w14:textId="1117BFD8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9CFF44" w14:textId="57277192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565463" w14:textId="3CF5F316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F042A3" w14:textId="427B705A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395DF9" w14:textId="149212FA" w:rsidR="00016B81" w:rsidRDefault="00016B81" w:rsidP="00016B8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76C6B" w14:paraId="4625A08C" w14:textId="2AD715EA" w:rsidTr="00016B81">
        <w:trPr>
          <w:trHeight w:val="264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AF49F66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dentary Tim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593E0CC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23DCA8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F8EC91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59C57E" w14:textId="77777777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F6AAE">
              <w:rPr>
                <w:rFonts w:ascii="Times New Roman" w:eastAsia="Times New Roman" w:hAnsi="Times New Roman" w:cs="Times New Roman"/>
                <w:bCs/>
              </w:rPr>
              <w:t>0.6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7AB40C" w14:textId="42EEB1F9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5A009C" w14:textId="5C502C61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/>
                <w:bCs/>
              </w:rPr>
              <w:t>0.0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D63FC2" w14:textId="32948FF0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9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708089" w14:textId="05413BF2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4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FFC909" w14:textId="753323B9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D019C4" w14:textId="47618DE0" w:rsidR="00676C6B" w:rsidRPr="00EF6AAE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75</w:t>
            </w:r>
          </w:p>
        </w:tc>
      </w:tr>
      <w:tr w:rsidR="00676C6B" w14:paraId="653A4BB3" w14:textId="3B793039" w:rsidTr="00016B81">
        <w:trPr>
          <w:trHeight w:val="264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CFA3F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68FF21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107053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C749CC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3D1E0A" w14:textId="77777777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 w:rsidRPr="00EF6AAE">
              <w:rPr>
                <w:rFonts w:ascii="Times New Roman" w:eastAsia="Times New Roman" w:hAnsi="Times New Roman" w:cs="Times New Roman"/>
                <w:bCs/>
              </w:rPr>
              <w:t>0.5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392913" w14:textId="448965EF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2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9A65B" w14:textId="0AC35F15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/>
                <w:bCs/>
              </w:rPr>
              <w:t>0.0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9FAC7A" w14:textId="0862CBAC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7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3BC124" w14:textId="32A56CAF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7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6D5208" w14:textId="45EE54FC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F0A91C" w14:textId="048C984E" w:rsidR="00676C6B" w:rsidRPr="00EF6AAE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405</w:t>
            </w:r>
          </w:p>
        </w:tc>
      </w:tr>
      <w:tr w:rsidR="00676C6B" w14:paraId="7A2202BA" w14:textId="7D949DD1" w:rsidTr="00016B81">
        <w:trPr>
          <w:trHeight w:val="264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876EFEB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hysical Activ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5DEC557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457292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03BCC1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B48D48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eastAsia="Times New Roman" w:hAnsi="Times New Roman" w:cs="Times New Roman"/>
                <w:b/>
                <w:bCs/>
              </w:rPr>
              <w:t>0.0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04B9DA" w14:textId="5BBFB7E3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Cs/>
              </w:rPr>
              <w:t>0.1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5AAFC5" w14:textId="042353F1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Cs/>
              </w:rPr>
              <w:t>0.7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15EEA9" w14:textId="512C4506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Cs/>
              </w:rPr>
              <w:t>0.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774480" w14:textId="0F475124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8BB9CA" w14:textId="633F2D39" w:rsidR="00676C6B" w:rsidRPr="00EF05A3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F05A3">
              <w:rPr>
                <w:rFonts w:ascii="Times New Roman" w:eastAsia="Times New Roman" w:hAnsi="Times New Roman" w:cs="Times New Roman"/>
                <w:bCs/>
              </w:rPr>
              <w:t>0.5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636BAD" w14:textId="20BB9838" w:rsidR="00676C6B" w:rsidRPr="00EF05A3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F05A3">
              <w:rPr>
                <w:rFonts w:ascii="Times New Roman" w:eastAsia="Times New Roman" w:hAnsi="Times New Roman" w:cs="Times New Roman"/>
                <w:bCs/>
              </w:rPr>
              <w:t>0.163</w:t>
            </w:r>
          </w:p>
        </w:tc>
      </w:tr>
      <w:tr w:rsidR="00676C6B" w14:paraId="67A003E2" w14:textId="372697E7" w:rsidTr="00016B81">
        <w:trPr>
          <w:trHeight w:val="264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F9581" w14:textId="23764694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A739FA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67E391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49D3A4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805F79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DDFA00" w14:textId="64FE6E22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Cs/>
              </w:rPr>
              <w:t>0.25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CC8D7F" w14:textId="5A57F793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Cs/>
              </w:rPr>
              <w:t>0.79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5CFD28" w14:textId="2A60D238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7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9E3A67" w14:textId="3E008435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33782D" w14:textId="09B6D035" w:rsidR="00676C6B" w:rsidRPr="00EF05A3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F05A3">
              <w:rPr>
                <w:rFonts w:ascii="Times New Roman" w:eastAsia="Times New Roman" w:hAnsi="Times New Roman" w:cs="Times New Roman"/>
                <w:bCs/>
              </w:rPr>
              <w:t>0.48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9652BB" w14:textId="57CB5271" w:rsidR="00676C6B" w:rsidRPr="00EF05A3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F05A3">
              <w:rPr>
                <w:rFonts w:ascii="Times New Roman" w:eastAsia="Times New Roman" w:hAnsi="Times New Roman" w:cs="Times New Roman"/>
                <w:bCs/>
              </w:rPr>
              <w:t>0.103</w:t>
            </w:r>
          </w:p>
        </w:tc>
      </w:tr>
      <w:tr w:rsidR="00676C6B" w14:paraId="6A477CF4" w14:textId="7DF0977D" w:rsidTr="00016B81">
        <w:trPr>
          <w:trHeight w:val="264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0C1D670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bulatory Activit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74C384B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18522A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hAnsi="Times New Roman" w:cs="Times New Roman"/>
                <w:b/>
                <w:bCs/>
              </w:rPr>
              <w:t>0.0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4BA2705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Cs/>
              </w:rPr>
              <w:t>0.1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934C04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EF6AAE">
              <w:rPr>
                <w:rFonts w:ascii="Times New Roman" w:eastAsia="Times New Roman" w:hAnsi="Times New Roman" w:cs="Times New Roman"/>
                <w:bCs/>
              </w:rPr>
              <w:t>0.6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E6ACAE" w14:textId="0FD3F30F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7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7B61C7" w14:textId="7BC1B6FD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5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6315F1" w14:textId="5F6D7C6B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9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F08229" w14:textId="34DCAC96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BE1A03" w14:textId="61034326" w:rsidR="00676C6B" w:rsidRPr="00EF6AAE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F8CAFE" w14:textId="2E269870" w:rsidR="00676C6B" w:rsidRPr="00EF6AAE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421</w:t>
            </w:r>
          </w:p>
        </w:tc>
      </w:tr>
      <w:tr w:rsidR="00676C6B" w14:paraId="5B3A80B9" w14:textId="20904D50" w:rsidTr="00016B81">
        <w:trPr>
          <w:trHeight w:val="264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9179ED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FF5869" w14:textId="77777777" w:rsidR="00676C6B" w:rsidRDefault="00676C6B" w:rsidP="00016B81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EF696A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EF6AAE">
              <w:rPr>
                <w:rFonts w:ascii="Times New Roman" w:hAnsi="Times New Roman" w:cs="Times New Roman"/>
                <w:bCs/>
              </w:rPr>
              <w:t>0.1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02FE92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6AAE">
              <w:rPr>
                <w:rFonts w:ascii="Times New Roman" w:hAnsi="Times New Roman" w:cs="Times New Roman"/>
                <w:bCs/>
              </w:rPr>
              <w:t>0.15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F25A7B" w14:textId="77777777" w:rsidR="00676C6B" w:rsidRPr="00EF6AAE" w:rsidRDefault="00676C6B" w:rsidP="00016B81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EF6AAE">
              <w:rPr>
                <w:rFonts w:ascii="Times New Roman" w:eastAsia="Times New Roman" w:hAnsi="Times New Roman" w:cs="Times New Roman"/>
                <w:bCs/>
              </w:rPr>
              <w:t>0.68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77ED0F" w14:textId="51203EB8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96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CE1C69" w14:textId="5195FA06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6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24B851" w14:textId="064AF90E" w:rsidR="00676C6B" w:rsidRPr="00EF6AAE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8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F2C423" w14:textId="10D5CD56" w:rsidR="00676C6B" w:rsidRPr="00676C6B" w:rsidRDefault="00676C6B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6C6B">
              <w:rPr>
                <w:rFonts w:ascii="Times New Roman" w:eastAsia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5B56E5" w14:textId="553402F0" w:rsidR="00676C6B" w:rsidRPr="00EF6AAE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7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21636A" w14:textId="19B2BCEF" w:rsidR="00676C6B" w:rsidRPr="00EF6AAE" w:rsidRDefault="00EF05A3" w:rsidP="00016B81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71</w:t>
            </w:r>
          </w:p>
        </w:tc>
      </w:tr>
    </w:tbl>
    <w:p w14:paraId="510D904A" w14:textId="77777777" w:rsidR="008B55AE" w:rsidRPr="00D505C0" w:rsidRDefault="008B55AE">
      <w:pPr>
        <w:rPr>
          <w:rFonts w:ascii="Times New Roman" w:hAnsi="Times New Roman" w:cs="Times New Roman"/>
          <w:b/>
        </w:rPr>
      </w:pPr>
    </w:p>
    <w:p w14:paraId="6EAC51F8" w14:textId="77777777" w:rsidR="00B3204C" w:rsidRDefault="00B3204C" w:rsidP="00B3204C">
      <w:pPr>
        <w:rPr>
          <w:rFonts w:ascii="Times New Roman" w:hAnsi="Times New Roman" w:cs="Times New Roman"/>
          <w:b/>
        </w:rPr>
      </w:pPr>
      <w:r w:rsidRPr="00D505C0">
        <w:rPr>
          <w:rFonts w:ascii="Times New Roman" w:hAnsi="Times New Roman" w:cs="Times New Roman"/>
        </w:rPr>
        <w:t>Abbreviations: Insulin-like growth factors (IGF)-1; vascular endothelial growth factor (VEGF); brain-derived neurotrophic factor (BDNF); diabetes mellitus (DM).</w:t>
      </w:r>
    </w:p>
    <w:p w14:paraId="61063BC7" w14:textId="77777777" w:rsidR="005454FA" w:rsidRPr="00D505C0" w:rsidRDefault="005454FA" w:rsidP="005454FA">
      <w:pPr>
        <w:spacing w:after="0" w:line="240" w:lineRule="auto"/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</w:rPr>
        <w:t>Model 1: adjusted for age and sex</w:t>
      </w:r>
    </w:p>
    <w:p w14:paraId="4730222D" w14:textId="77777777" w:rsidR="005454FA" w:rsidRPr="00D505C0" w:rsidRDefault="005454FA" w:rsidP="005454FA">
      <w:pPr>
        <w:spacing w:after="0" w:line="240" w:lineRule="auto"/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</w:rPr>
        <w:t>Model 2: additionally adjusted for body mass index, smoking, total cholesterol, triglycerides, lipid medication, and APOE4</w:t>
      </w:r>
    </w:p>
    <w:p w14:paraId="7A5BC652" w14:textId="77777777" w:rsidR="005454FA" w:rsidRDefault="005454FA" w:rsidP="005454FA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62450D9" w14:textId="414CCB43" w:rsidR="005454FA" w:rsidRPr="008A0580" w:rsidRDefault="008A0580" w:rsidP="008A0580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bulatory activity= </w:t>
      </w:r>
      <w:r w:rsidRPr="00A401BE">
        <w:rPr>
          <w:rFonts w:ascii="Times New Roman" w:hAnsi="Times New Roman" w:cs="Times New Roman"/>
          <w:sz w:val="24"/>
          <w:szCs w:val="24"/>
        </w:rPr>
        <w:t xml:space="preserve">number of flights of stairs </w:t>
      </w:r>
      <w:r>
        <w:rPr>
          <w:rFonts w:ascii="Times New Roman" w:hAnsi="Times New Roman" w:cs="Times New Roman"/>
          <w:sz w:val="24"/>
          <w:szCs w:val="24"/>
        </w:rPr>
        <w:t xml:space="preserve">and city blocks walked each day, </w:t>
      </w:r>
      <w:r w:rsidRPr="00A401BE">
        <w:rPr>
          <w:rFonts w:ascii="Times New Roman" w:hAnsi="Times New Roman" w:cs="Times New Roman"/>
          <w:sz w:val="24"/>
          <w:szCs w:val="24"/>
        </w:rPr>
        <w:t>which we</w:t>
      </w:r>
      <w:r>
        <w:rPr>
          <w:rFonts w:ascii="Times New Roman" w:hAnsi="Times New Roman" w:cs="Times New Roman"/>
          <w:sz w:val="24"/>
          <w:szCs w:val="24"/>
        </w:rPr>
        <w:t>re added together</w:t>
      </w:r>
      <w:r w:rsidRPr="00A401BE">
        <w:rPr>
          <w:rFonts w:ascii="Times New Roman" w:hAnsi="Times New Roman" w:cs="Times New Roman"/>
          <w:sz w:val="24"/>
          <w:szCs w:val="24"/>
        </w:rPr>
        <w:t xml:space="preserve"> to quantify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A401BE">
        <w:rPr>
          <w:rFonts w:ascii="Times New Roman" w:hAnsi="Times New Roman" w:cs="Times New Roman"/>
          <w:sz w:val="24"/>
          <w:szCs w:val="24"/>
        </w:rPr>
        <w:t xml:space="preserve">amount of ambulatory </w:t>
      </w:r>
      <w:r>
        <w:rPr>
          <w:rFonts w:ascii="Times New Roman" w:hAnsi="Times New Roman" w:cs="Times New Roman"/>
          <w:sz w:val="24"/>
          <w:szCs w:val="24"/>
        </w:rPr>
        <w:t xml:space="preserve">(walking) physical </w:t>
      </w:r>
      <w:r w:rsidRPr="00A401BE"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/>
        </w:rPr>
        <w:t>. Ambulatory activity was natural log-transformed, sedentary time was square-root transformed, and t</w:t>
      </w:r>
      <w:r w:rsidRPr="0017718E">
        <w:rPr>
          <w:rFonts w:ascii="Times New Roman" w:hAnsi="Times New Roman" w:cs="Times New Roman"/>
        </w:rPr>
        <w:t>otal physical activity (PAI) was inverse transformed, but we reversed the sign</w:t>
      </w:r>
      <w:r>
        <w:rPr>
          <w:rFonts w:ascii="Times New Roman" w:hAnsi="Times New Roman" w:cs="Times New Roman"/>
        </w:rPr>
        <w:t xml:space="preserve"> for total physical activity</w:t>
      </w:r>
      <w:r w:rsidRPr="0017718E">
        <w:rPr>
          <w:rFonts w:ascii="Times New Roman" w:hAnsi="Times New Roman" w:cs="Times New Roman"/>
        </w:rPr>
        <w:t xml:space="preserve"> to make higher values consistent with more physical activity.</w:t>
      </w:r>
      <w:r w:rsidRPr="00B41A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EGF was also natural log-transformed. All variables were standardized to a mean of 0 and SD of 1 to facilitate comparison. </w:t>
      </w:r>
      <w:r w:rsidR="005454FA" w:rsidRPr="00164EB8">
        <w:rPr>
          <w:rFonts w:ascii="Times New Roman" w:hAnsi="Times New Roman" w:cs="Times New Roman"/>
        </w:rPr>
        <w:t>Significant p-values</w:t>
      </w:r>
      <w:r w:rsidR="005454FA">
        <w:rPr>
          <w:rFonts w:ascii="Times New Roman" w:hAnsi="Times New Roman" w:cs="Times New Roman"/>
        </w:rPr>
        <w:t xml:space="preserve"> for the interaction</w:t>
      </w:r>
      <w:r w:rsidR="005454FA" w:rsidRPr="00164EB8">
        <w:rPr>
          <w:rFonts w:ascii="Times New Roman" w:hAnsi="Times New Roman" w:cs="Times New Roman"/>
        </w:rPr>
        <w:t xml:space="preserve"> (p&lt;0.1) were bolded for emphasis.</w:t>
      </w:r>
    </w:p>
    <w:p w14:paraId="6DD6384D" w14:textId="77777777" w:rsidR="00EF6AAE" w:rsidRDefault="00EF6AAE" w:rsidP="00F87059">
      <w:pPr>
        <w:rPr>
          <w:rFonts w:ascii="Times New Roman" w:hAnsi="Times New Roman" w:cs="Times New Roman"/>
          <w:b/>
        </w:rPr>
      </w:pPr>
    </w:p>
    <w:p w14:paraId="4E3AD2AA" w14:textId="77777777" w:rsidR="00EF6AAE" w:rsidRDefault="00EF6AAE" w:rsidP="00F87059">
      <w:pPr>
        <w:rPr>
          <w:rFonts w:ascii="Times New Roman" w:hAnsi="Times New Roman" w:cs="Times New Roman"/>
          <w:b/>
        </w:rPr>
      </w:pPr>
    </w:p>
    <w:p w14:paraId="41B0A4CA" w14:textId="77777777" w:rsidR="00EF6AAE" w:rsidRDefault="00EF6AAE" w:rsidP="00F87059">
      <w:pPr>
        <w:rPr>
          <w:rFonts w:ascii="Times New Roman" w:hAnsi="Times New Roman" w:cs="Times New Roman"/>
          <w:b/>
        </w:rPr>
      </w:pPr>
    </w:p>
    <w:p w14:paraId="1AC9093B" w14:textId="77777777" w:rsidR="00164EB8" w:rsidRDefault="00164E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037F5C" w14:textId="42B2FC14" w:rsidR="00A13F1C" w:rsidRDefault="00606193" w:rsidP="00F87059">
      <w:pPr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  <w:b/>
        </w:rPr>
        <w:lastRenderedPageBreak/>
        <w:t xml:space="preserve">Supplemental </w:t>
      </w:r>
      <w:r w:rsidR="00164EB8">
        <w:rPr>
          <w:rFonts w:ascii="Times New Roman" w:hAnsi="Times New Roman" w:cs="Times New Roman"/>
          <w:b/>
        </w:rPr>
        <w:t>Table 2</w:t>
      </w:r>
      <w:r w:rsidRPr="00D505C0">
        <w:rPr>
          <w:rFonts w:ascii="Times New Roman" w:hAnsi="Times New Roman" w:cs="Times New Roman"/>
          <w:b/>
        </w:rPr>
        <w:t>.</w:t>
      </w:r>
      <w:r w:rsidRPr="00D505C0">
        <w:rPr>
          <w:rFonts w:ascii="Times New Roman" w:hAnsi="Times New Roman" w:cs="Times New Roman"/>
        </w:rPr>
        <w:t xml:space="preserve"> </w:t>
      </w:r>
      <w:r w:rsidR="008E1DC9">
        <w:rPr>
          <w:rFonts w:ascii="Times New Roman" w:hAnsi="Times New Roman" w:cs="Times New Roman"/>
        </w:rPr>
        <w:t>Relations of physical activity variables to IGF-1 and BDNF, stratified by age and DM status</w:t>
      </w:r>
    </w:p>
    <w:tbl>
      <w:tblPr>
        <w:tblStyle w:val="TableGrid"/>
        <w:tblW w:w="13968" w:type="dxa"/>
        <w:tblLayout w:type="fixed"/>
        <w:tblLook w:val="04A0" w:firstRow="1" w:lastRow="0" w:firstColumn="1" w:lastColumn="0" w:noHBand="0" w:noVBand="1"/>
      </w:tblPr>
      <w:tblGrid>
        <w:gridCol w:w="1908"/>
        <w:gridCol w:w="990"/>
        <w:gridCol w:w="1710"/>
        <w:gridCol w:w="990"/>
        <w:gridCol w:w="1710"/>
        <w:gridCol w:w="990"/>
        <w:gridCol w:w="1980"/>
        <w:gridCol w:w="990"/>
        <w:gridCol w:w="1890"/>
        <w:gridCol w:w="810"/>
      </w:tblGrid>
      <w:tr w:rsidR="00C61CF1" w14:paraId="17493746" w14:textId="77777777" w:rsidTr="00C61CF1">
        <w:trPr>
          <w:trHeight w:val="16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85647C" w14:textId="77777777" w:rsidR="00C61CF1" w:rsidRDefault="00C61CF1" w:rsidP="001D7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00699B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6CB720" w14:textId="5A1644EF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Without DM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BA0471" w14:textId="069DEEAD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With DM</w:t>
            </w:r>
          </w:p>
        </w:tc>
      </w:tr>
      <w:tr w:rsidR="00C61CF1" w14:paraId="06FD0AD5" w14:textId="77777777" w:rsidTr="00C61CF1">
        <w:trPr>
          <w:trHeight w:val="16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DA3232" w14:textId="77777777" w:rsidR="00C61CF1" w:rsidRDefault="00C61CF1" w:rsidP="001D7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12311F" w14:textId="4A8F84BC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C4AA17" w14:textId="6DE01854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60 years</w:t>
            </w:r>
          </w:p>
          <w:p w14:paraId="6ABE0CD8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8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913998" w14:textId="0D19116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FFA82B" w14:textId="1E437FF9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60 years</w:t>
            </w:r>
          </w:p>
          <w:p w14:paraId="45E32A1A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7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D2EEEE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24DEE0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60 years</w:t>
            </w:r>
          </w:p>
          <w:p w14:paraId="02871CFB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A86335" w14:textId="795CB4F8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6F885A" w14:textId="1340812D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60 years</w:t>
            </w:r>
          </w:p>
          <w:p w14:paraId="15CE9CE6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65D083" w14:textId="77777777" w:rsidR="00C61CF1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61CF1" w14:paraId="45D1D5A9" w14:textId="77777777" w:rsidTr="00C61CF1">
        <w:trPr>
          <w:trHeight w:val="169"/>
        </w:trPr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D16D1D" w14:textId="6E8E0F40" w:rsidR="00C61CF1" w:rsidRDefault="00C61CF1" w:rsidP="008E1DC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mbulatory activity to </w:t>
            </w:r>
            <w:r w:rsidRPr="0053761D">
              <w:rPr>
                <w:rFonts w:ascii="Times New Roman" w:hAnsi="Times New Roman" w:cs="Times New Roman"/>
                <w:b/>
              </w:rPr>
              <w:t>IGF-1,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F4D087" w14:textId="7EE3F257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E321" w14:textId="22D04E79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0E18">
              <w:rPr>
                <w:rFonts w:ascii="Times New Roman" w:hAnsi="Times New Roman" w:cs="Times New Roman"/>
                <w:b/>
              </w:rPr>
              <w:t>0.09 ± 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904C" w14:textId="15BD5345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0E18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D2A8C" w14:textId="30EADACD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 ± 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3A97" w14:textId="5EF913B6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 w:rsidRPr="004C0E1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84C1" w14:textId="3BD9D677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± 0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B9CD" w14:textId="2F055CA9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A80A" w14:textId="263BEA29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0E18">
              <w:rPr>
                <w:rFonts w:ascii="Times New Roman" w:hAnsi="Times New Roman" w:cs="Times New Roman"/>
                <w:b/>
              </w:rPr>
              <w:t>0.23 ± 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9638" w14:textId="5644F705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0E18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C61CF1" w14:paraId="25F023C7" w14:textId="77777777" w:rsidTr="00C61CF1">
        <w:trPr>
          <w:trHeight w:val="169"/>
        </w:trPr>
        <w:tc>
          <w:tcPr>
            <w:tcW w:w="1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9B7AD8" w14:textId="77777777" w:rsidR="00C61CF1" w:rsidRDefault="00C61CF1" w:rsidP="008E1D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4C29" w14:textId="09D4EFD7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9B2C" w14:textId="771DD81C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± 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BBC6" w14:textId="4EF891A6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8D47" w14:textId="412A9674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± 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5894D" w14:textId="19DAB782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 w:rsidRPr="004C0E18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3043" w14:textId="6C837C78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± 0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6253" w14:textId="0B4AF24C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885F" w14:textId="7751D863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0E18">
              <w:rPr>
                <w:rFonts w:ascii="Times New Roman" w:hAnsi="Times New Roman" w:cs="Times New Roman"/>
                <w:b/>
              </w:rPr>
              <w:t>0.23 ± 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5058" w14:textId="19E74D58" w:rsidR="00C61CF1" w:rsidRPr="004C0E18" w:rsidRDefault="00C61CF1" w:rsidP="001D75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0E18">
              <w:rPr>
                <w:rFonts w:ascii="Times New Roman" w:hAnsi="Times New Roman" w:cs="Times New Roman"/>
                <w:b/>
              </w:rPr>
              <w:t>0.042</w:t>
            </w:r>
          </w:p>
        </w:tc>
      </w:tr>
      <w:tr w:rsidR="00C61CF1" w14:paraId="3A197A15" w14:textId="77777777" w:rsidTr="00C61CF1">
        <w:trPr>
          <w:trHeight w:val="160"/>
        </w:trPr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F29303" w14:textId="265152EC" w:rsidR="00C61CF1" w:rsidRDefault="00C61CF1" w:rsidP="008E1DC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physical activity to </w:t>
            </w:r>
            <w:r w:rsidRPr="00D505C0">
              <w:rPr>
                <w:rFonts w:ascii="Times New Roman" w:hAnsi="Times New Roman" w:cs="Times New Roman"/>
                <w:b/>
              </w:rPr>
              <w:t>BDN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25BB34" w14:textId="4901C4BA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D31A" w14:textId="7B75E977" w:rsidR="00C61CF1" w:rsidRDefault="004C0E18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± 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55EF" w14:textId="758A7928" w:rsidR="00C61CF1" w:rsidRDefault="004C0E18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4D6A" w14:textId="04F040CE" w:rsidR="00C61CF1" w:rsidRDefault="004C0E18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 ± 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7B21" w14:textId="0FF2C9B3" w:rsidR="00C61CF1" w:rsidRDefault="004C0E18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6D7F" w14:textId="095F1871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± 0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54DE" w14:textId="1E533B5C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456B7" w14:textId="6ADB5868" w:rsidR="00C61CF1" w:rsidRPr="002055C2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 w:rsidRPr="002055C2">
              <w:rPr>
                <w:rFonts w:ascii="Times New Roman" w:hAnsi="Times New Roman" w:cs="Times New Roman"/>
              </w:rPr>
              <w:t>0.13 ± 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5915" w14:textId="7BDB8FEE" w:rsidR="00C61CF1" w:rsidRPr="002055C2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 w:rsidRPr="002055C2">
              <w:rPr>
                <w:rFonts w:ascii="Times New Roman" w:hAnsi="Times New Roman" w:cs="Times New Roman"/>
              </w:rPr>
              <w:t>0.214</w:t>
            </w:r>
          </w:p>
        </w:tc>
      </w:tr>
      <w:tr w:rsidR="00C61CF1" w14:paraId="26A84027" w14:textId="77777777" w:rsidTr="00C61CF1">
        <w:trPr>
          <w:trHeight w:val="160"/>
        </w:trPr>
        <w:tc>
          <w:tcPr>
            <w:tcW w:w="1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DB49FC" w14:textId="77777777" w:rsidR="00C61CF1" w:rsidRDefault="00C61CF1" w:rsidP="008E1D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F400" w14:textId="63E4E132" w:rsidR="00C61CF1" w:rsidRDefault="00C61CF1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0FCE" w14:textId="36F6E431" w:rsidR="00C61CF1" w:rsidRDefault="004C0E18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± 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43C3" w14:textId="389D08F0" w:rsidR="00C61CF1" w:rsidRDefault="004C0E18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521B7" w14:textId="4C103B98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 ± 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0EB7" w14:textId="25CB15D4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08D40" w14:textId="0FCF949C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± 0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8822" w14:textId="20396F0F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A9F0" w14:textId="6321508E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±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F4649" w14:textId="101C371F" w:rsidR="00C61CF1" w:rsidRDefault="002055C2" w:rsidP="001D7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</w:tbl>
    <w:p w14:paraId="5BB75E2F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667E4BD4" w14:textId="48390B62" w:rsidR="00803ABE" w:rsidRDefault="00803ABE" w:rsidP="00803ABE">
      <w:pPr>
        <w:rPr>
          <w:rFonts w:ascii="Times New Roman" w:hAnsi="Times New Roman" w:cs="Times New Roman"/>
          <w:b/>
        </w:rPr>
      </w:pPr>
      <w:r w:rsidRPr="00D505C0">
        <w:rPr>
          <w:rFonts w:ascii="Times New Roman" w:hAnsi="Times New Roman" w:cs="Times New Roman"/>
        </w:rPr>
        <w:t>Abbreviations: Insulin-like growth factors (IGF)-1; brain-derived neurotrophic factor (BDNF); diabetes mellitus (DM).</w:t>
      </w:r>
    </w:p>
    <w:p w14:paraId="6AD4BF1D" w14:textId="77777777" w:rsidR="005454FA" w:rsidRPr="00D505C0" w:rsidRDefault="005454FA" w:rsidP="005454FA">
      <w:pPr>
        <w:spacing w:after="0" w:line="240" w:lineRule="auto"/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</w:rPr>
        <w:t>Model 1: adjusted for age and sex</w:t>
      </w:r>
    </w:p>
    <w:p w14:paraId="7EB4ADA6" w14:textId="77777777" w:rsidR="005454FA" w:rsidRPr="00D505C0" w:rsidRDefault="005454FA" w:rsidP="005454FA">
      <w:pPr>
        <w:spacing w:after="0" w:line="240" w:lineRule="auto"/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</w:rPr>
        <w:t>Model 2: additionally adjusted for body mass index, smoking, total cholesterol, triglycerides, lipid medication, and APOE4</w:t>
      </w:r>
    </w:p>
    <w:p w14:paraId="7476ABB8" w14:textId="77777777" w:rsidR="005454FA" w:rsidRDefault="005454FA" w:rsidP="005454FA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3AF1E4C" w14:textId="63AC10F4" w:rsidR="005454FA" w:rsidRPr="008A0580" w:rsidRDefault="008A0580" w:rsidP="008A0580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bulatory activity= </w:t>
      </w:r>
      <w:r w:rsidRPr="00A401BE">
        <w:rPr>
          <w:rFonts w:ascii="Times New Roman" w:hAnsi="Times New Roman" w:cs="Times New Roman"/>
          <w:sz w:val="24"/>
          <w:szCs w:val="24"/>
        </w:rPr>
        <w:t xml:space="preserve">number of flights of stairs </w:t>
      </w:r>
      <w:r>
        <w:rPr>
          <w:rFonts w:ascii="Times New Roman" w:hAnsi="Times New Roman" w:cs="Times New Roman"/>
          <w:sz w:val="24"/>
          <w:szCs w:val="24"/>
        </w:rPr>
        <w:t xml:space="preserve">and city blocks walked each day, </w:t>
      </w:r>
      <w:r w:rsidRPr="00A401BE">
        <w:rPr>
          <w:rFonts w:ascii="Times New Roman" w:hAnsi="Times New Roman" w:cs="Times New Roman"/>
          <w:sz w:val="24"/>
          <w:szCs w:val="24"/>
        </w:rPr>
        <w:t>which we</w:t>
      </w:r>
      <w:r>
        <w:rPr>
          <w:rFonts w:ascii="Times New Roman" w:hAnsi="Times New Roman" w:cs="Times New Roman"/>
          <w:sz w:val="24"/>
          <w:szCs w:val="24"/>
        </w:rPr>
        <w:t>re added together</w:t>
      </w:r>
      <w:r w:rsidRPr="00A401BE">
        <w:rPr>
          <w:rFonts w:ascii="Times New Roman" w:hAnsi="Times New Roman" w:cs="Times New Roman"/>
          <w:sz w:val="24"/>
          <w:szCs w:val="24"/>
        </w:rPr>
        <w:t xml:space="preserve"> to quantify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A401BE">
        <w:rPr>
          <w:rFonts w:ascii="Times New Roman" w:hAnsi="Times New Roman" w:cs="Times New Roman"/>
          <w:sz w:val="24"/>
          <w:szCs w:val="24"/>
        </w:rPr>
        <w:t xml:space="preserve">amount of ambulatory </w:t>
      </w:r>
      <w:r>
        <w:rPr>
          <w:rFonts w:ascii="Times New Roman" w:hAnsi="Times New Roman" w:cs="Times New Roman"/>
          <w:sz w:val="24"/>
          <w:szCs w:val="24"/>
        </w:rPr>
        <w:t xml:space="preserve">(walking) physical </w:t>
      </w:r>
      <w:r w:rsidRPr="00A401BE"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/>
        </w:rPr>
        <w:t>. Ambulatory activity was natural log-transformed, sedentary time was square-root transformed, and t</w:t>
      </w:r>
      <w:r w:rsidRPr="0017718E">
        <w:rPr>
          <w:rFonts w:ascii="Times New Roman" w:hAnsi="Times New Roman" w:cs="Times New Roman"/>
        </w:rPr>
        <w:t>otal physical activity (PAI) was inverse transformed, but we reversed the sign</w:t>
      </w:r>
      <w:r>
        <w:rPr>
          <w:rFonts w:ascii="Times New Roman" w:hAnsi="Times New Roman" w:cs="Times New Roman"/>
        </w:rPr>
        <w:t xml:space="preserve"> for total physical activity</w:t>
      </w:r>
      <w:r w:rsidRPr="0017718E">
        <w:rPr>
          <w:rFonts w:ascii="Times New Roman" w:hAnsi="Times New Roman" w:cs="Times New Roman"/>
        </w:rPr>
        <w:t xml:space="preserve"> to make higher values consistent with more physical activity.</w:t>
      </w:r>
      <w:r w:rsidRPr="00B41A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EGF was also natural log-transformed. All variables were standardized to a mean of 0 and SD of 1 to facilitate comparison. </w:t>
      </w:r>
      <w:r w:rsidR="005454FA" w:rsidRPr="00164EB8">
        <w:rPr>
          <w:rFonts w:ascii="Times New Roman" w:hAnsi="Times New Roman" w:cs="Times New Roman"/>
        </w:rPr>
        <w:t>Significant p-values</w:t>
      </w:r>
      <w:r w:rsidR="005454FA">
        <w:rPr>
          <w:rFonts w:ascii="Times New Roman" w:hAnsi="Times New Roman" w:cs="Times New Roman"/>
        </w:rPr>
        <w:t xml:space="preserve"> (p&lt;0.05</w:t>
      </w:r>
      <w:r w:rsidR="005454FA" w:rsidRPr="00164EB8">
        <w:rPr>
          <w:rFonts w:ascii="Times New Roman" w:hAnsi="Times New Roman" w:cs="Times New Roman"/>
        </w:rPr>
        <w:t>) were bolded for emphasis.</w:t>
      </w:r>
    </w:p>
    <w:p w14:paraId="469094F4" w14:textId="77777777" w:rsidR="005454FA" w:rsidRDefault="005454FA" w:rsidP="00F87059">
      <w:pPr>
        <w:rPr>
          <w:rFonts w:ascii="Times New Roman" w:hAnsi="Times New Roman" w:cs="Times New Roman"/>
        </w:rPr>
      </w:pPr>
    </w:p>
    <w:p w14:paraId="6EEA9346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3820E2D6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60AAEFB3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18BA9C91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4A1527CA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28A4444E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40DD2899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7F6B3B43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4FCD76B2" w14:textId="77777777" w:rsidR="00A13F1C" w:rsidRDefault="00A13F1C" w:rsidP="00F87059">
      <w:pPr>
        <w:rPr>
          <w:rFonts w:ascii="Times New Roman" w:hAnsi="Times New Roman" w:cs="Times New Roman"/>
        </w:rPr>
      </w:pPr>
    </w:p>
    <w:p w14:paraId="605B2247" w14:textId="77777777" w:rsidR="004C0E18" w:rsidRDefault="004C0E18" w:rsidP="00F87059">
      <w:pPr>
        <w:rPr>
          <w:rFonts w:ascii="Times New Roman" w:hAnsi="Times New Roman" w:cs="Times New Roman"/>
          <w:b/>
        </w:rPr>
      </w:pPr>
    </w:p>
    <w:p w14:paraId="4CC1804E" w14:textId="677D519F" w:rsidR="00F87059" w:rsidRDefault="008E1DC9" w:rsidP="00F87059">
      <w:pPr>
        <w:rPr>
          <w:rFonts w:ascii="Times New Roman" w:hAnsi="Times New Roman" w:cs="Times New Roman"/>
        </w:rPr>
      </w:pPr>
      <w:r w:rsidRPr="008E1DC9">
        <w:rPr>
          <w:rFonts w:ascii="Times New Roman" w:hAnsi="Times New Roman" w:cs="Times New Roman"/>
          <w:b/>
        </w:rPr>
        <w:t>Supplemental Table 3.</w:t>
      </w:r>
      <w:r>
        <w:rPr>
          <w:rFonts w:ascii="Times New Roman" w:hAnsi="Times New Roman" w:cs="Times New Roman"/>
        </w:rPr>
        <w:t xml:space="preserve"> </w:t>
      </w:r>
      <w:r w:rsidR="001C2F58">
        <w:rPr>
          <w:rFonts w:ascii="Times New Roman" w:hAnsi="Times New Roman" w:cs="Times New Roman"/>
        </w:rPr>
        <w:t xml:space="preserve">Relations of age </w:t>
      </w:r>
      <w:r w:rsidR="001C2F58" w:rsidRPr="00D505C0">
        <w:rPr>
          <w:rFonts w:ascii="Times New Roman" w:hAnsi="Times New Roman" w:cs="Times New Roman"/>
        </w:rPr>
        <w:t>and DM status to circulating BDNF, IGF-1, and VEGF levels.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818"/>
        <w:gridCol w:w="1620"/>
        <w:gridCol w:w="1620"/>
        <w:gridCol w:w="990"/>
        <w:gridCol w:w="1710"/>
        <w:gridCol w:w="1710"/>
        <w:gridCol w:w="720"/>
      </w:tblGrid>
      <w:tr w:rsidR="00F87059" w14:paraId="3DA80314" w14:textId="77777777" w:rsidTr="00B41A1C">
        <w:trPr>
          <w:trHeight w:val="169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64459D" w14:textId="77777777" w:rsidR="00F87059" w:rsidRDefault="00F87059" w:rsidP="003C6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CF98C2" w14:textId="40A2F647" w:rsidR="00F87059" w:rsidRDefault="003A43C6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Without DM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244CED" w14:textId="76C2B6FF" w:rsidR="00F87059" w:rsidRDefault="003A43C6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With DM</w:t>
            </w:r>
          </w:p>
        </w:tc>
      </w:tr>
      <w:tr w:rsidR="003A43C6" w14:paraId="4F4E11F9" w14:textId="77777777" w:rsidTr="00B41A1C">
        <w:trPr>
          <w:trHeight w:val="1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8AEE14" w14:textId="77777777" w:rsidR="003A43C6" w:rsidRDefault="003A43C6" w:rsidP="003C6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5FE590" w14:textId="77777777" w:rsidR="00DE09E2" w:rsidRDefault="003A43C6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60 years</w:t>
            </w:r>
          </w:p>
          <w:p w14:paraId="79DC70F8" w14:textId="0E507C83" w:rsidR="000E1ABA" w:rsidRDefault="000E1ABA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</w:t>
            </w:r>
            <w:r w:rsidR="00615B8A">
              <w:rPr>
                <w:rFonts w:ascii="Times New Roman" w:hAnsi="Times New Roman" w:cs="Times New Roman"/>
                <w:b/>
              </w:rPr>
              <w:t>8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546EF1" w14:textId="77777777" w:rsidR="00DE09E2" w:rsidRDefault="003A43C6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60 years</w:t>
            </w:r>
          </w:p>
          <w:p w14:paraId="18E6D61A" w14:textId="40C56809" w:rsidR="000E1ABA" w:rsidRDefault="000E1ABA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</w:t>
            </w:r>
            <w:r w:rsidR="00615B8A">
              <w:rPr>
                <w:rFonts w:ascii="Times New Roman" w:hAnsi="Times New Roman" w:cs="Times New Roman"/>
                <w:b/>
              </w:rPr>
              <w:t>7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B06E99" w14:textId="77777777" w:rsidR="003A43C6" w:rsidRDefault="003A43C6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B4C4B0" w14:textId="77777777" w:rsidR="00DE09E2" w:rsidRDefault="003A43C6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60 years</w:t>
            </w:r>
          </w:p>
          <w:p w14:paraId="0D8FC48B" w14:textId="7034EED1" w:rsidR="000E1ABA" w:rsidRDefault="000E1ABA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</w:t>
            </w:r>
            <w:r w:rsidR="00615B8A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FA7502" w14:textId="77777777" w:rsidR="00DE09E2" w:rsidRDefault="003A43C6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60 years</w:t>
            </w:r>
          </w:p>
          <w:p w14:paraId="5F73BD9E" w14:textId="39BAC80E" w:rsidR="000E1ABA" w:rsidRDefault="000E1ABA" w:rsidP="000E1A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</w:t>
            </w:r>
            <w:r w:rsidR="00615B8A">
              <w:rPr>
                <w:rFonts w:ascii="Times New Roman" w:hAnsi="Times New Roman" w:cs="Times New Roman"/>
                <w:b/>
              </w:rPr>
              <w:t>1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3E4E48" w14:textId="77777777" w:rsidR="003A43C6" w:rsidRDefault="003A43C6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84BAA" w14:paraId="5DF15D44" w14:textId="77777777" w:rsidTr="00B41A1C">
        <w:trPr>
          <w:trHeight w:val="169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3A1E5C" w14:textId="27BCCE00" w:rsidR="00F84BAA" w:rsidRDefault="00F84BAA" w:rsidP="00BA4F85">
            <w:pPr>
              <w:rPr>
                <w:rFonts w:ascii="Times New Roman" w:hAnsi="Times New Roman" w:cs="Times New Roman"/>
                <w:b/>
              </w:rPr>
            </w:pPr>
            <w:r w:rsidRPr="00D505C0">
              <w:rPr>
                <w:rFonts w:ascii="Times New Roman" w:hAnsi="Times New Roman" w:cs="Times New Roman"/>
                <w:b/>
              </w:rPr>
              <w:t>IGF-1</w:t>
            </w:r>
            <w:r>
              <w:rPr>
                <w:rFonts w:ascii="Times New Roman" w:hAnsi="Times New Roman" w:cs="Times New Roman"/>
                <w:b/>
              </w:rPr>
              <w:t>, ng/ml</w:t>
            </w:r>
          </w:p>
          <w:p w14:paraId="01145401" w14:textId="76AB9CBD" w:rsidR="00F84BAA" w:rsidRDefault="00F84BAA" w:rsidP="00B3204C">
            <w:pPr>
              <w:rPr>
                <w:rFonts w:ascii="Times New Roman" w:hAnsi="Times New Roman" w:cs="Times New Roman"/>
                <w:b/>
              </w:rPr>
            </w:pPr>
            <w:r w:rsidRPr="00B41A1C">
              <w:rPr>
                <w:rFonts w:ascii="Times New Roman" w:hAnsi="Times New Roman" w:cs="Times New Roman"/>
              </w:rPr>
              <w:t>mean ± S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755FA" w14:textId="5021560C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± 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005B" w14:textId="29EEDF68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± 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92AA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35FB2" w14:textId="4BFD527A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± 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04A3" w14:textId="5051E6EA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± 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D93F2" w14:textId="283F292E" w:rsidR="00F84BAA" w:rsidRDefault="00F84BAA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F84BAA" w14:paraId="43B079C4" w14:textId="77777777" w:rsidTr="00B41A1C">
        <w:trPr>
          <w:trHeight w:val="329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5A550D" w14:textId="5A153BB9" w:rsidR="00F84BAA" w:rsidRDefault="00F84BAA" w:rsidP="00BA4F85">
            <w:pPr>
              <w:rPr>
                <w:rFonts w:ascii="Times New Roman" w:hAnsi="Times New Roman" w:cs="Times New Roman"/>
                <w:b/>
              </w:rPr>
            </w:pPr>
            <w:r w:rsidRPr="00D505C0">
              <w:rPr>
                <w:rFonts w:ascii="Times New Roman" w:hAnsi="Times New Roman" w:cs="Times New Roman"/>
                <w:b/>
              </w:rPr>
              <w:t>VEGF</w:t>
            </w:r>
            <w:r>
              <w:rPr>
                <w:rFonts w:ascii="Times New Roman" w:hAnsi="Times New Roman" w:cs="Times New Roman"/>
                <w:b/>
              </w:rPr>
              <w:t>, pg/ml</w:t>
            </w:r>
          </w:p>
          <w:p w14:paraId="0F93D5F2" w14:textId="4A7DB6A1" w:rsidR="00F84BAA" w:rsidRDefault="00F84BAA" w:rsidP="003C682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41A1C">
              <w:rPr>
                <w:rFonts w:ascii="Times New Roman" w:hAnsi="Times New Roman" w:cs="Times New Roman"/>
              </w:rPr>
              <w:t>edian (Q1, Q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36009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152, 4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7F8D0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151, 43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F83D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0A3C" w14:textId="0213BDF4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 (167, 4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83F9" w14:textId="01E6B749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144, 47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E20B" w14:textId="51168FFE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F84BAA" w14:paraId="2F4A32D2" w14:textId="77777777" w:rsidTr="00B41A1C">
        <w:trPr>
          <w:trHeight w:val="1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5D2FB6" w14:textId="6DC92ECC" w:rsidR="00F84BAA" w:rsidRDefault="00F84BAA" w:rsidP="00BA4F85">
            <w:pPr>
              <w:rPr>
                <w:rFonts w:ascii="Times New Roman" w:hAnsi="Times New Roman" w:cs="Times New Roman"/>
                <w:b/>
              </w:rPr>
            </w:pPr>
            <w:r w:rsidRPr="00D505C0">
              <w:rPr>
                <w:rFonts w:ascii="Times New Roman" w:hAnsi="Times New Roman" w:cs="Times New Roman"/>
                <w:b/>
              </w:rPr>
              <w:t>BDNF</w:t>
            </w:r>
            <w:r>
              <w:rPr>
                <w:rFonts w:ascii="Times New Roman" w:hAnsi="Times New Roman" w:cs="Times New Roman"/>
                <w:b/>
              </w:rPr>
              <w:t>, pg/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ml</w:t>
            </w:r>
          </w:p>
          <w:p w14:paraId="643C2FC3" w14:textId="56FC07F2" w:rsidR="00F84BAA" w:rsidRDefault="00F84BAA" w:rsidP="003C6827">
            <w:pPr>
              <w:rPr>
                <w:rFonts w:ascii="Times New Roman" w:hAnsi="Times New Roman" w:cs="Times New Roman"/>
                <w:b/>
              </w:rPr>
            </w:pPr>
            <w:r w:rsidRPr="00B41A1C">
              <w:rPr>
                <w:rFonts w:ascii="Times New Roman" w:hAnsi="Times New Roman" w:cs="Times New Roman"/>
              </w:rPr>
              <w:t>mean ± S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14AB1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16 ± 78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B55FE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29 ± 84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EE7B" w14:textId="77777777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FAC3E" w14:textId="42F5C2D3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89 ± 89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F8BE7" w14:textId="542FC9FD" w:rsidR="00F84BAA" w:rsidRDefault="00F84BAA" w:rsidP="003C6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05 ± 95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724C4" w14:textId="5FCF0464" w:rsidR="00F84BAA" w:rsidRDefault="00F84BAA" w:rsidP="003C6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6F88223C" w14:textId="20FFEDCB" w:rsidR="001C2F58" w:rsidRPr="00D505C0" w:rsidRDefault="001C2F58" w:rsidP="001C2F58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</w:rPr>
        <w:t>Abbreviations: Insulin-like growth factors (IGF)-1; vascular endothelial growth factor (VEGF); brain-derived neurotrophic factor (BDNF); diabetes mellitus (DM)</w:t>
      </w:r>
      <w:r w:rsidR="00B3204C">
        <w:rPr>
          <w:rFonts w:ascii="Times New Roman" w:hAnsi="Times New Roman" w:cs="Times New Roman"/>
        </w:rPr>
        <w:t>; standard deviation (SD); quartile (Q)</w:t>
      </w:r>
      <w:r w:rsidRPr="00D505C0">
        <w:rPr>
          <w:rFonts w:ascii="Times New Roman" w:hAnsi="Times New Roman" w:cs="Times New Roman"/>
        </w:rPr>
        <w:t>.</w:t>
      </w:r>
    </w:p>
    <w:p w14:paraId="549643B1" w14:textId="20D68DD9" w:rsidR="001C2F58" w:rsidRPr="00D505C0" w:rsidRDefault="001C2F58" w:rsidP="001C2F58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505C0">
        <w:rPr>
          <w:rFonts w:ascii="Times New Roman" w:hAnsi="Times New Roman" w:cs="Times New Roman"/>
        </w:rPr>
        <w:t>P-values were calculated using a 2-sample t-test. For variables not normally distributed a transformation was applied to make the distribution more normal</w:t>
      </w:r>
      <w:r w:rsidR="00B41A1C">
        <w:rPr>
          <w:rFonts w:ascii="Times New Roman" w:hAnsi="Times New Roman" w:cs="Times New Roman"/>
        </w:rPr>
        <w:t>.</w:t>
      </w:r>
    </w:p>
    <w:p w14:paraId="491CFE07" w14:textId="70D9BE43" w:rsidR="005454FA" w:rsidRPr="008D3678" w:rsidRDefault="001C2F58" w:rsidP="00803A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 p-values (p&lt;</w:t>
      </w:r>
      <w:r w:rsidR="00803ABE">
        <w:rPr>
          <w:rFonts w:ascii="Times New Roman" w:hAnsi="Times New Roman" w:cs="Times New Roman"/>
        </w:rPr>
        <w:t>0.05) were bolded for emphasis.</w:t>
      </w:r>
    </w:p>
    <w:sectPr w:rsidR="005454FA" w:rsidRPr="008D3678" w:rsidSect="002B69F5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13F61A2" w15:done="0"/>
  <w15:commentEx w15:paraId="05BA0933" w15:done="0"/>
  <w15:commentEx w15:paraId="386C9FF2" w15:done="0"/>
  <w15:commentEx w15:paraId="376BBA00" w15:done="0"/>
  <w15:commentEx w15:paraId="2EF00133" w15:done="0"/>
  <w15:commentEx w15:paraId="00E23481" w15:done="0"/>
  <w15:commentEx w15:paraId="1E20C171" w15:done="0"/>
  <w15:commentEx w15:paraId="5CB831EE" w15:done="0"/>
  <w15:commentEx w15:paraId="5D911D18" w15:done="0"/>
  <w15:commentEx w15:paraId="1E78857A" w15:done="0"/>
  <w15:commentEx w15:paraId="3CC7E19A" w15:done="0"/>
  <w15:commentEx w15:paraId="65AA2F4F" w15:done="0"/>
  <w15:commentEx w15:paraId="7C8AD45C" w15:done="0"/>
  <w15:commentEx w15:paraId="03B0E495" w15:done="0"/>
  <w15:commentEx w15:paraId="3C6089E8" w15:done="0"/>
  <w15:commentEx w15:paraId="30C0CECE" w15:done="0"/>
  <w15:commentEx w15:paraId="2C882A58" w15:done="0"/>
  <w15:commentEx w15:paraId="04425217" w15:done="0"/>
  <w15:commentEx w15:paraId="06AC7077" w15:done="0"/>
  <w15:commentEx w15:paraId="3E0271BC" w15:done="0"/>
  <w15:commentEx w15:paraId="291E4D5B" w15:done="0"/>
  <w15:commentEx w15:paraId="4C9ABBC6" w15:done="0"/>
  <w15:commentEx w15:paraId="42379CA4" w15:done="0"/>
  <w15:commentEx w15:paraId="29937DC5" w15:done="0"/>
  <w15:commentEx w15:paraId="785B4471" w15:done="0"/>
  <w15:commentEx w15:paraId="4CE43107" w15:done="0"/>
  <w15:commentEx w15:paraId="0257A005" w15:done="0"/>
  <w15:commentEx w15:paraId="144FC40F" w15:done="0"/>
  <w15:commentEx w15:paraId="683E548B" w15:done="0"/>
  <w15:commentEx w15:paraId="7F3B71FB" w15:done="0"/>
  <w15:commentEx w15:paraId="3798459B" w15:done="0"/>
  <w15:commentEx w15:paraId="4D33BE64" w15:done="0"/>
  <w15:commentEx w15:paraId="7C278166" w15:done="0"/>
  <w15:commentEx w15:paraId="007A2069" w15:done="0"/>
  <w15:commentEx w15:paraId="698F0255" w15:done="0"/>
  <w15:commentEx w15:paraId="53EB3D0B" w15:done="0"/>
  <w15:commentEx w15:paraId="4230E41F" w15:done="0"/>
  <w15:commentEx w15:paraId="7F7899B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6B1A0" w14:textId="77777777" w:rsidR="00D750AB" w:rsidRDefault="00D750AB" w:rsidP="009B38F8">
      <w:pPr>
        <w:spacing w:after="0" w:line="240" w:lineRule="auto"/>
      </w:pPr>
      <w:r>
        <w:separator/>
      </w:r>
    </w:p>
  </w:endnote>
  <w:endnote w:type="continuationSeparator" w:id="0">
    <w:p w14:paraId="3A3613DE" w14:textId="77777777" w:rsidR="00D750AB" w:rsidRDefault="00D750AB" w:rsidP="009B3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7444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D393A" w14:textId="53250E22" w:rsidR="00D83C33" w:rsidRDefault="00D83C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3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2A35230" w14:textId="77777777" w:rsidR="00D83C33" w:rsidRDefault="00D83C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1FE1B" w14:textId="77777777" w:rsidR="00D750AB" w:rsidRDefault="00D750AB" w:rsidP="009B38F8">
      <w:pPr>
        <w:spacing w:after="0" w:line="240" w:lineRule="auto"/>
      </w:pPr>
      <w:r>
        <w:separator/>
      </w:r>
    </w:p>
  </w:footnote>
  <w:footnote w:type="continuationSeparator" w:id="0">
    <w:p w14:paraId="3A571F42" w14:textId="77777777" w:rsidR="00D750AB" w:rsidRDefault="00D750AB" w:rsidP="009B3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931F4"/>
    <w:multiLevelType w:val="hybridMultilevel"/>
    <w:tmpl w:val="FBBAC1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D277C"/>
    <w:multiLevelType w:val="hybridMultilevel"/>
    <w:tmpl w:val="F920E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317A"/>
    <w:multiLevelType w:val="hybridMultilevel"/>
    <w:tmpl w:val="6A941EF8"/>
    <w:lvl w:ilvl="0" w:tplc="07ACC2BA">
      <w:start w:val="1"/>
      <w:numFmt w:val="decimal"/>
      <w:lvlText w:val="%1."/>
      <w:lvlJc w:val="left"/>
      <w:pPr>
        <w:ind w:left="720" w:hanging="360"/>
      </w:pPr>
      <w:rPr>
        <w:rFonts w:eastAsiaTheme="minorHAnsi" w:cs="ArialMT" w:hint="default"/>
        <w:color w:val="312A2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C164B9"/>
    <w:multiLevelType w:val="hybridMultilevel"/>
    <w:tmpl w:val="46360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EE5E67"/>
    <w:multiLevelType w:val="hybridMultilevel"/>
    <w:tmpl w:val="DD4E7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430EE6"/>
    <w:multiLevelType w:val="hybridMultilevel"/>
    <w:tmpl w:val="948E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8F236D"/>
    <w:multiLevelType w:val="hybridMultilevel"/>
    <w:tmpl w:val="2EB2C676"/>
    <w:lvl w:ilvl="0" w:tplc="3508DE1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5"/>
  </w:num>
  <w:num w:numId="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machandran, Vasan">
    <w15:presenceInfo w15:providerId="AD" w15:userId="S-1-5-21-848115496-1524922173-1168901340-100884"/>
  </w15:person>
  <w15:person w15:author="Joanne Murabito">
    <w15:presenceInfo w15:providerId="None" w15:userId="Joanne Murabito"/>
  </w15:person>
  <w15:person w15:author="Spartano, Nicole">
    <w15:presenceInfo w15:providerId="AD" w15:userId="S-1-5-21-1013449540-720069183-311576647-2126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sw20dqvvddge2ewap50dheas9pse9vvew&quot;&gt;SpartanoEndNote&lt;record-ids&gt;&lt;item&gt;414&lt;/item&gt;&lt;item&gt;782&lt;/item&gt;&lt;item&gt;870&lt;/item&gt;&lt;item&gt;910&lt;/item&gt;&lt;item&gt;944&lt;/item&gt;&lt;item&gt;945&lt;/item&gt;&lt;item&gt;962&lt;/item&gt;&lt;item&gt;1019&lt;/item&gt;&lt;item&gt;1020&lt;/item&gt;&lt;item&gt;1021&lt;/item&gt;&lt;item&gt;1022&lt;/item&gt;&lt;item&gt;1024&lt;/item&gt;&lt;item&gt;1027&lt;/item&gt;&lt;item&gt;1028&lt;/item&gt;&lt;item&gt;1037&lt;/item&gt;&lt;item&gt;1105&lt;/item&gt;&lt;item&gt;1107&lt;/item&gt;&lt;item&gt;1112&lt;/item&gt;&lt;item&gt;1115&lt;/item&gt;&lt;item&gt;1118&lt;/item&gt;&lt;item&gt;1119&lt;/item&gt;&lt;item&gt;1122&lt;/item&gt;&lt;item&gt;1124&lt;/item&gt;&lt;item&gt;1125&lt;/item&gt;&lt;item&gt;1126&lt;/item&gt;&lt;item&gt;1131&lt;/item&gt;&lt;item&gt;1133&lt;/item&gt;&lt;item&gt;1134&lt;/item&gt;&lt;item&gt;1135&lt;/item&gt;&lt;item&gt;1136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50&lt;/item&gt;&lt;item&gt;1158&lt;/item&gt;&lt;item&gt;1159&lt;/item&gt;&lt;item&gt;1160&lt;/item&gt;&lt;item&gt;1161&lt;/item&gt;&lt;item&gt;1162&lt;/item&gt;&lt;item&gt;1163&lt;/item&gt;&lt;item&gt;1165&lt;/item&gt;&lt;item&gt;1166&lt;/item&gt;&lt;/record-ids&gt;&lt;/item&gt;&lt;/Libraries&gt;"/>
  </w:docVars>
  <w:rsids>
    <w:rsidRoot w:val="006150E8"/>
    <w:rsid w:val="00002BDC"/>
    <w:rsid w:val="00004D66"/>
    <w:rsid w:val="000065D4"/>
    <w:rsid w:val="000078F7"/>
    <w:rsid w:val="000113F4"/>
    <w:rsid w:val="00011A5F"/>
    <w:rsid w:val="0001255D"/>
    <w:rsid w:val="00013182"/>
    <w:rsid w:val="00013D5C"/>
    <w:rsid w:val="00014450"/>
    <w:rsid w:val="00016B81"/>
    <w:rsid w:val="00022883"/>
    <w:rsid w:val="00025895"/>
    <w:rsid w:val="00027DE9"/>
    <w:rsid w:val="00030999"/>
    <w:rsid w:val="000325FA"/>
    <w:rsid w:val="000326EB"/>
    <w:rsid w:val="0003319A"/>
    <w:rsid w:val="000335C4"/>
    <w:rsid w:val="00033F19"/>
    <w:rsid w:val="000343AB"/>
    <w:rsid w:val="00035172"/>
    <w:rsid w:val="00036DEC"/>
    <w:rsid w:val="00037279"/>
    <w:rsid w:val="00045B9A"/>
    <w:rsid w:val="0004602B"/>
    <w:rsid w:val="00050B04"/>
    <w:rsid w:val="0005399B"/>
    <w:rsid w:val="000550A4"/>
    <w:rsid w:val="00056149"/>
    <w:rsid w:val="00060939"/>
    <w:rsid w:val="00063788"/>
    <w:rsid w:val="00064388"/>
    <w:rsid w:val="0006590B"/>
    <w:rsid w:val="00067026"/>
    <w:rsid w:val="000704CE"/>
    <w:rsid w:val="000709D5"/>
    <w:rsid w:val="00071B53"/>
    <w:rsid w:val="00072CB4"/>
    <w:rsid w:val="0007558F"/>
    <w:rsid w:val="00075E3F"/>
    <w:rsid w:val="0008230B"/>
    <w:rsid w:val="00082CA7"/>
    <w:rsid w:val="0008391E"/>
    <w:rsid w:val="0008513A"/>
    <w:rsid w:val="00085E23"/>
    <w:rsid w:val="00085E56"/>
    <w:rsid w:val="000867D6"/>
    <w:rsid w:val="00091411"/>
    <w:rsid w:val="00091D99"/>
    <w:rsid w:val="0009317A"/>
    <w:rsid w:val="00093292"/>
    <w:rsid w:val="00095ABF"/>
    <w:rsid w:val="00096340"/>
    <w:rsid w:val="00096DAF"/>
    <w:rsid w:val="000A1168"/>
    <w:rsid w:val="000A17D6"/>
    <w:rsid w:val="000A1B1B"/>
    <w:rsid w:val="000A432B"/>
    <w:rsid w:val="000A46C4"/>
    <w:rsid w:val="000A4BE9"/>
    <w:rsid w:val="000A68DD"/>
    <w:rsid w:val="000B0726"/>
    <w:rsid w:val="000B1E36"/>
    <w:rsid w:val="000B378E"/>
    <w:rsid w:val="000B69CE"/>
    <w:rsid w:val="000B7DBA"/>
    <w:rsid w:val="000C0A39"/>
    <w:rsid w:val="000C0E7B"/>
    <w:rsid w:val="000C1356"/>
    <w:rsid w:val="000C1BE0"/>
    <w:rsid w:val="000C345F"/>
    <w:rsid w:val="000C37A3"/>
    <w:rsid w:val="000C4925"/>
    <w:rsid w:val="000C5590"/>
    <w:rsid w:val="000C6C74"/>
    <w:rsid w:val="000C7419"/>
    <w:rsid w:val="000D271B"/>
    <w:rsid w:val="000D2A1C"/>
    <w:rsid w:val="000D3DC5"/>
    <w:rsid w:val="000D3ED6"/>
    <w:rsid w:val="000D7E54"/>
    <w:rsid w:val="000E0EDB"/>
    <w:rsid w:val="000E1589"/>
    <w:rsid w:val="000E1ABA"/>
    <w:rsid w:val="000E268A"/>
    <w:rsid w:val="000E339A"/>
    <w:rsid w:val="000E3F49"/>
    <w:rsid w:val="000E4A85"/>
    <w:rsid w:val="000E4FAC"/>
    <w:rsid w:val="000E5268"/>
    <w:rsid w:val="000E7B56"/>
    <w:rsid w:val="000F051B"/>
    <w:rsid w:val="000F367F"/>
    <w:rsid w:val="000F7615"/>
    <w:rsid w:val="000F7D38"/>
    <w:rsid w:val="00100CF4"/>
    <w:rsid w:val="00107B64"/>
    <w:rsid w:val="00107F6E"/>
    <w:rsid w:val="00110546"/>
    <w:rsid w:val="0011291E"/>
    <w:rsid w:val="001129FC"/>
    <w:rsid w:val="0011436E"/>
    <w:rsid w:val="00114BE1"/>
    <w:rsid w:val="00115034"/>
    <w:rsid w:val="001153E6"/>
    <w:rsid w:val="001167A8"/>
    <w:rsid w:val="00116BD7"/>
    <w:rsid w:val="00116E0A"/>
    <w:rsid w:val="00117232"/>
    <w:rsid w:val="0012271F"/>
    <w:rsid w:val="001228EA"/>
    <w:rsid w:val="00124045"/>
    <w:rsid w:val="001264AA"/>
    <w:rsid w:val="00126D70"/>
    <w:rsid w:val="00130AC2"/>
    <w:rsid w:val="001348B3"/>
    <w:rsid w:val="00135945"/>
    <w:rsid w:val="00135BBB"/>
    <w:rsid w:val="00136A83"/>
    <w:rsid w:val="001378F4"/>
    <w:rsid w:val="00147E45"/>
    <w:rsid w:val="00152704"/>
    <w:rsid w:val="00152E12"/>
    <w:rsid w:val="00153518"/>
    <w:rsid w:val="00154026"/>
    <w:rsid w:val="001544E8"/>
    <w:rsid w:val="0015488E"/>
    <w:rsid w:val="0015547D"/>
    <w:rsid w:val="00157B0F"/>
    <w:rsid w:val="00160113"/>
    <w:rsid w:val="001618D9"/>
    <w:rsid w:val="00163054"/>
    <w:rsid w:val="00164217"/>
    <w:rsid w:val="00164EB8"/>
    <w:rsid w:val="001668A0"/>
    <w:rsid w:val="00166A40"/>
    <w:rsid w:val="00166CF7"/>
    <w:rsid w:val="00167F92"/>
    <w:rsid w:val="00170ED9"/>
    <w:rsid w:val="00173BEA"/>
    <w:rsid w:val="00182294"/>
    <w:rsid w:val="00182B66"/>
    <w:rsid w:val="00182C00"/>
    <w:rsid w:val="00182FF2"/>
    <w:rsid w:val="0018488B"/>
    <w:rsid w:val="00184C54"/>
    <w:rsid w:val="00186995"/>
    <w:rsid w:val="001869F9"/>
    <w:rsid w:val="001872FA"/>
    <w:rsid w:val="00187605"/>
    <w:rsid w:val="001906C6"/>
    <w:rsid w:val="00191F66"/>
    <w:rsid w:val="00192C17"/>
    <w:rsid w:val="001939BA"/>
    <w:rsid w:val="00194066"/>
    <w:rsid w:val="001971DD"/>
    <w:rsid w:val="001A0504"/>
    <w:rsid w:val="001A164E"/>
    <w:rsid w:val="001A1ECF"/>
    <w:rsid w:val="001A6C3E"/>
    <w:rsid w:val="001A79D4"/>
    <w:rsid w:val="001B3135"/>
    <w:rsid w:val="001B4509"/>
    <w:rsid w:val="001B4A49"/>
    <w:rsid w:val="001C0D41"/>
    <w:rsid w:val="001C1750"/>
    <w:rsid w:val="001C2F58"/>
    <w:rsid w:val="001D1B64"/>
    <w:rsid w:val="001D2761"/>
    <w:rsid w:val="001D322F"/>
    <w:rsid w:val="001D4557"/>
    <w:rsid w:val="001D4A33"/>
    <w:rsid w:val="001D6A17"/>
    <w:rsid w:val="001D75FF"/>
    <w:rsid w:val="001E3063"/>
    <w:rsid w:val="001E3E25"/>
    <w:rsid w:val="001E3F70"/>
    <w:rsid w:val="001F6F02"/>
    <w:rsid w:val="002055C2"/>
    <w:rsid w:val="00207632"/>
    <w:rsid w:val="00210E89"/>
    <w:rsid w:val="00211FD7"/>
    <w:rsid w:val="00212A3A"/>
    <w:rsid w:val="00214563"/>
    <w:rsid w:val="00214CCF"/>
    <w:rsid w:val="00215F75"/>
    <w:rsid w:val="002162EB"/>
    <w:rsid w:val="00220D1C"/>
    <w:rsid w:val="00221751"/>
    <w:rsid w:val="00222933"/>
    <w:rsid w:val="00223BBD"/>
    <w:rsid w:val="00227920"/>
    <w:rsid w:val="00227A5E"/>
    <w:rsid w:val="0023058B"/>
    <w:rsid w:val="00230AE1"/>
    <w:rsid w:val="00234847"/>
    <w:rsid w:val="0023540A"/>
    <w:rsid w:val="00235A80"/>
    <w:rsid w:val="00235D48"/>
    <w:rsid w:val="00236A11"/>
    <w:rsid w:val="00241146"/>
    <w:rsid w:val="00250329"/>
    <w:rsid w:val="00251D54"/>
    <w:rsid w:val="0025261E"/>
    <w:rsid w:val="00252981"/>
    <w:rsid w:val="00253BD1"/>
    <w:rsid w:val="0025688A"/>
    <w:rsid w:val="002569EA"/>
    <w:rsid w:val="00257EF9"/>
    <w:rsid w:val="00260FCD"/>
    <w:rsid w:val="00261B8C"/>
    <w:rsid w:val="00262352"/>
    <w:rsid w:val="00263132"/>
    <w:rsid w:val="00263489"/>
    <w:rsid w:val="002650FD"/>
    <w:rsid w:val="002707A5"/>
    <w:rsid w:val="00271C72"/>
    <w:rsid w:val="00273570"/>
    <w:rsid w:val="00276130"/>
    <w:rsid w:val="00276243"/>
    <w:rsid w:val="002770A8"/>
    <w:rsid w:val="00280726"/>
    <w:rsid w:val="00280834"/>
    <w:rsid w:val="00281D93"/>
    <w:rsid w:val="00282100"/>
    <w:rsid w:val="002824A5"/>
    <w:rsid w:val="00283CAF"/>
    <w:rsid w:val="002854D3"/>
    <w:rsid w:val="002860CC"/>
    <w:rsid w:val="00287FAF"/>
    <w:rsid w:val="00290F1A"/>
    <w:rsid w:val="0029185B"/>
    <w:rsid w:val="00291BFD"/>
    <w:rsid w:val="002944ED"/>
    <w:rsid w:val="0029479B"/>
    <w:rsid w:val="0029538B"/>
    <w:rsid w:val="00295DFD"/>
    <w:rsid w:val="00295F87"/>
    <w:rsid w:val="00296FCC"/>
    <w:rsid w:val="002978D3"/>
    <w:rsid w:val="002A1BAE"/>
    <w:rsid w:val="002A73D2"/>
    <w:rsid w:val="002A767E"/>
    <w:rsid w:val="002B0F05"/>
    <w:rsid w:val="002B213C"/>
    <w:rsid w:val="002B4174"/>
    <w:rsid w:val="002B50A7"/>
    <w:rsid w:val="002B65B1"/>
    <w:rsid w:val="002B66B3"/>
    <w:rsid w:val="002B69F5"/>
    <w:rsid w:val="002C6778"/>
    <w:rsid w:val="002C6E5D"/>
    <w:rsid w:val="002D0013"/>
    <w:rsid w:val="002D0C1A"/>
    <w:rsid w:val="002D216D"/>
    <w:rsid w:val="002D334B"/>
    <w:rsid w:val="002D4BFE"/>
    <w:rsid w:val="002D5218"/>
    <w:rsid w:val="002D5BCA"/>
    <w:rsid w:val="002D6980"/>
    <w:rsid w:val="002E5777"/>
    <w:rsid w:val="002E6C81"/>
    <w:rsid w:val="002F2FB1"/>
    <w:rsid w:val="002F3728"/>
    <w:rsid w:val="002F41C6"/>
    <w:rsid w:val="002F6023"/>
    <w:rsid w:val="002F60D8"/>
    <w:rsid w:val="002F66CC"/>
    <w:rsid w:val="002F72EC"/>
    <w:rsid w:val="00303EF5"/>
    <w:rsid w:val="0030613C"/>
    <w:rsid w:val="00311B17"/>
    <w:rsid w:val="00312953"/>
    <w:rsid w:val="0031316B"/>
    <w:rsid w:val="00313AEA"/>
    <w:rsid w:val="003145FF"/>
    <w:rsid w:val="00326272"/>
    <w:rsid w:val="00331348"/>
    <w:rsid w:val="00332541"/>
    <w:rsid w:val="00332E35"/>
    <w:rsid w:val="00332EAA"/>
    <w:rsid w:val="00333F70"/>
    <w:rsid w:val="00336EB6"/>
    <w:rsid w:val="00340005"/>
    <w:rsid w:val="00340A2C"/>
    <w:rsid w:val="00342B52"/>
    <w:rsid w:val="0034362A"/>
    <w:rsid w:val="0034398E"/>
    <w:rsid w:val="0034430A"/>
    <w:rsid w:val="003448F8"/>
    <w:rsid w:val="0034684A"/>
    <w:rsid w:val="0035084B"/>
    <w:rsid w:val="00350F83"/>
    <w:rsid w:val="00353309"/>
    <w:rsid w:val="00353414"/>
    <w:rsid w:val="0035425E"/>
    <w:rsid w:val="00354FBE"/>
    <w:rsid w:val="003553F7"/>
    <w:rsid w:val="00355C44"/>
    <w:rsid w:val="00355FC8"/>
    <w:rsid w:val="003565AD"/>
    <w:rsid w:val="003603F4"/>
    <w:rsid w:val="0036464C"/>
    <w:rsid w:val="003648B3"/>
    <w:rsid w:val="0036542F"/>
    <w:rsid w:val="00366DB3"/>
    <w:rsid w:val="003716DC"/>
    <w:rsid w:val="00371EEC"/>
    <w:rsid w:val="0037228E"/>
    <w:rsid w:val="003736BF"/>
    <w:rsid w:val="00377425"/>
    <w:rsid w:val="00377903"/>
    <w:rsid w:val="00377BDE"/>
    <w:rsid w:val="00377E7F"/>
    <w:rsid w:val="0038217D"/>
    <w:rsid w:val="0038225F"/>
    <w:rsid w:val="003840CC"/>
    <w:rsid w:val="0038464C"/>
    <w:rsid w:val="00384A60"/>
    <w:rsid w:val="00385DF1"/>
    <w:rsid w:val="003869CC"/>
    <w:rsid w:val="00386C41"/>
    <w:rsid w:val="003910D5"/>
    <w:rsid w:val="00392880"/>
    <w:rsid w:val="0039325C"/>
    <w:rsid w:val="00396AC3"/>
    <w:rsid w:val="00396C76"/>
    <w:rsid w:val="003A43C6"/>
    <w:rsid w:val="003A43CD"/>
    <w:rsid w:val="003A476F"/>
    <w:rsid w:val="003A4C07"/>
    <w:rsid w:val="003A53A3"/>
    <w:rsid w:val="003A631F"/>
    <w:rsid w:val="003B3A91"/>
    <w:rsid w:val="003B4D93"/>
    <w:rsid w:val="003B596D"/>
    <w:rsid w:val="003B59FA"/>
    <w:rsid w:val="003B6B8B"/>
    <w:rsid w:val="003C140F"/>
    <w:rsid w:val="003C5107"/>
    <w:rsid w:val="003C5B1A"/>
    <w:rsid w:val="003C666A"/>
    <w:rsid w:val="003C6827"/>
    <w:rsid w:val="003C7B20"/>
    <w:rsid w:val="003C7F9C"/>
    <w:rsid w:val="003D025D"/>
    <w:rsid w:val="003D07C0"/>
    <w:rsid w:val="003D0EF6"/>
    <w:rsid w:val="003D2E8D"/>
    <w:rsid w:val="003D3E58"/>
    <w:rsid w:val="003D490E"/>
    <w:rsid w:val="003D5145"/>
    <w:rsid w:val="003D7C41"/>
    <w:rsid w:val="003E3807"/>
    <w:rsid w:val="003E56DE"/>
    <w:rsid w:val="003E74B3"/>
    <w:rsid w:val="003F011B"/>
    <w:rsid w:val="003F108F"/>
    <w:rsid w:val="003F1171"/>
    <w:rsid w:val="003F135D"/>
    <w:rsid w:val="003F1D05"/>
    <w:rsid w:val="003F3593"/>
    <w:rsid w:val="004063C3"/>
    <w:rsid w:val="00406BE2"/>
    <w:rsid w:val="00406D64"/>
    <w:rsid w:val="00412C29"/>
    <w:rsid w:val="00415146"/>
    <w:rsid w:val="004157FC"/>
    <w:rsid w:val="0041587B"/>
    <w:rsid w:val="0042279A"/>
    <w:rsid w:val="0042440E"/>
    <w:rsid w:val="00424EFE"/>
    <w:rsid w:val="00426538"/>
    <w:rsid w:val="00426F39"/>
    <w:rsid w:val="0042728A"/>
    <w:rsid w:val="004276AC"/>
    <w:rsid w:val="0042778D"/>
    <w:rsid w:val="00431C53"/>
    <w:rsid w:val="00433C75"/>
    <w:rsid w:val="00434826"/>
    <w:rsid w:val="0043501A"/>
    <w:rsid w:val="00435690"/>
    <w:rsid w:val="00440009"/>
    <w:rsid w:val="00440121"/>
    <w:rsid w:val="004411C4"/>
    <w:rsid w:val="00441E1F"/>
    <w:rsid w:val="00446E0D"/>
    <w:rsid w:val="0045392D"/>
    <w:rsid w:val="00454C05"/>
    <w:rsid w:val="00456716"/>
    <w:rsid w:val="00456929"/>
    <w:rsid w:val="004571A9"/>
    <w:rsid w:val="00457EBA"/>
    <w:rsid w:val="0046027F"/>
    <w:rsid w:val="00461242"/>
    <w:rsid w:val="0046146A"/>
    <w:rsid w:val="00461872"/>
    <w:rsid w:val="004620D1"/>
    <w:rsid w:val="0046465E"/>
    <w:rsid w:val="00467A86"/>
    <w:rsid w:val="00470BA7"/>
    <w:rsid w:val="00471854"/>
    <w:rsid w:val="00472861"/>
    <w:rsid w:val="00473CEB"/>
    <w:rsid w:val="00474777"/>
    <w:rsid w:val="00475DFE"/>
    <w:rsid w:val="0047747F"/>
    <w:rsid w:val="00480781"/>
    <w:rsid w:val="004816A8"/>
    <w:rsid w:val="0048535E"/>
    <w:rsid w:val="00486A5A"/>
    <w:rsid w:val="00490692"/>
    <w:rsid w:val="00495412"/>
    <w:rsid w:val="004968C0"/>
    <w:rsid w:val="00496D5F"/>
    <w:rsid w:val="004A3213"/>
    <w:rsid w:val="004A4F25"/>
    <w:rsid w:val="004A526C"/>
    <w:rsid w:val="004A753A"/>
    <w:rsid w:val="004B0976"/>
    <w:rsid w:val="004B2F8D"/>
    <w:rsid w:val="004C006E"/>
    <w:rsid w:val="004C0E18"/>
    <w:rsid w:val="004C1D31"/>
    <w:rsid w:val="004C586E"/>
    <w:rsid w:val="004C610B"/>
    <w:rsid w:val="004C7952"/>
    <w:rsid w:val="004D387E"/>
    <w:rsid w:val="004E14FD"/>
    <w:rsid w:val="004E2AC4"/>
    <w:rsid w:val="004E4163"/>
    <w:rsid w:val="004E7019"/>
    <w:rsid w:val="004F2748"/>
    <w:rsid w:val="004F2F31"/>
    <w:rsid w:val="004F7680"/>
    <w:rsid w:val="0050135E"/>
    <w:rsid w:val="00502596"/>
    <w:rsid w:val="005046D4"/>
    <w:rsid w:val="005078A5"/>
    <w:rsid w:val="005117E4"/>
    <w:rsid w:val="00512748"/>
    <w:rsid w:val="00515065"/>
    <w:rsid w:val="005153C5"/>
    <w:rsid w:val="0051540E"/>
    <w:rsid w:val="0051554F"/>
    <w:rsid w:val="00516963"/>
    <w:rsid w:val="005204BA"/>
    <w:rsid w:val="00522A49"/>
    <w:rsid w:val="005237EF"/>
    <w:rsid w:val="00525C25"/>
    <w:rsid w:val="00527A4C"/>
    <w:rsid w:val="0053164F"/>
    <w:rsid w:val="0053330B"/>
    <w:rsid w:val="00534B59"/>
    <w:rsid w:val="00534FED"/>
    <w:rsid w:val="0053761D"/>
    <w:rsid w:val="00540E25"/>
    <w:rsid w:val="00543089"/>
    <w:rsid w:val="0054458C"/>
    <w:rsid w:val="00544ADF"/>
    <w:rsid w:val="005454FA"/>
    <w:rsid w:val="00546E67"/>
    <w:rsid w:val="005510F7"/>
    <w:rsid w:val="00551241"/>
    <w:rsid w:val="00552B5B"/>
    <w:rsid w:val="00553FBD"/>
    <w:rsid w:val="005547BE"/>
    <w:rsid w:val="005573B5"/>
    <w:rsid w:val="00557D7B"/>
    <w:rsid w:val="00557FB8"/>
    <w:rsid w:val="00563E89"/>
    <w:rsid w:val="00564C4C"/>
    <w:rsid w:val="005651B9"/>
    <w:rsid w:val="00566A00"/>
    <w:rsid w:val="00566EA1"/>
    <w:rsid w:val="0057345B"/>
    <w:rsid w:val="00574BC2"/>
    <w:rsid w:val="00574E66"/>
    <w:rsid w:val="00574F7B"/>
    <w:rsid w:val="00575053"/>
    <w:rsid w:val="0057729B"/>
    <w:rsid w:val="005812DF"/>
    <w:rsid w:val="00581FD9"/>
    <w:rsid w:val="00587E34"/>
    <w:rsid w:val="00590C98"/>
    <w:rsid w:val="005936E1"/>
    <w:rsid w:val="0059513A"/>
    <w:rsid w:val="0059584D"/>
    <w:rsid w:val="005A029E"/>
    <w:rsid w:val="005A15E7"/>
    <w:rsid w:val="005A645C"/>
    <w:rsid w:val="005A6C64"/>
    <w:rsid w:val="005A72E8"/>
    <w:rsid w:val="005A786F"/>
    <w:rsid w:val="005B1867"/>
    <w:rsid w:val="005B3B3E"/>
    <w:rsid w:val="005B4D8A"/>
    <w:rsid w:val="005C031C"/>
    <w:rsid w:val="005C4B31"/>
    <w:rsid w:val="005C5511"/>
    <w:rsid w:val="005C5852"/>
    <w:rsid w:val="005C64C9"/>
    <w:rsid w:val="005C7750"/>
    <w:rsid w:val="005D1AD3"/>
    <w:rsid w:val="005D25DD"/>
    <w:rsid w:val="005D33BE"/>
    <w:rsid w:val="005D5D97"/>
    <w:rsid w:val="005D6741"/>
    <w:rsid w:val="005E0A7A"/>
    <w:rsid w:val="005E1898"/>
    <w:rsid w:val="005E19B1"/>
    <w:rsid w:val="005E249D"/>
    <w:rsid w:val="005E4274"/>
    <w:rsid w:val="005E5EFC"/>
    <w:rsid w:val="005F2411"/>
    <w:rsid w:val="005F65F0"/>
    <w:rsid w:val="00602718"/>
    <w:rsid w:val="006032D7"/>
    <w:rsid w:val="00604112"/>
    <w:rsid w:val="00604B22"/>
    <w:rsid w:val="00605936"/>
    <w:rsid w:val="00606193"/>
    <w:rsid w:val="00606282"/>
    <w:rsid w:val="00607B37"/>
    <w:rsid w:val="00610820"/>
    <w:rsid w:val="00611446"/>
    <w:rsid w:val="00611B1D"/>
    <w:rsid w:val="00612742"/>
    <w:rsid w:val="006150E8"/>
    <w:rsid w:val="0061515B"/>
    <w:rsid w:val="00615B8A"/>
    <w:rsid w:val="006160A7"/>
    <w:rsid w:val="00617416"/>
    <w:rsid w:val="00620080"/>
    <w:rsid w:val="006200BE"/>
    <w:rsid w:val="006231D3"/>
    <w:rsid w:val="006250EE"/>
    <w:rsid w:val="00625410"/>
    <w:rsid w:val="0062625E"/>
    <w:rsid w:val="00632489"/>
    <w:rsid w:val="00633C6B"/>
    <w:rsid w:val="00640DFD"/>
    <w:rsid w:val="006411BB"/>
    <w:rsid w:val="00641CD9"/>
    <w:rsid w:val="006456D3"/>
    <w:rsid w:val="00645ED1"/>
    <w:rsid w:val="006462A6"/>
    <w:rsid w:val="00647557"/>
    <w:rsid w:val="00650879"/>
    <w:rsid w:val="0065128E"/>
    <w:rsid w:val="006523C8"/>
    <w:rsid w:val="006569ED"/>
    <w:rsid w:val="00660888"/>
    <w:rsid w:val="0066355C"/>
    <w:rsid w:val="006644CF"/>
    <w:rsid w:val="0066589D"/>
    <w:rsid w:val="00665D96"/>
    <w:rsid w:val="006662CE"/>
    <w:rsid w:val="006667F0"/>
    <w:rsid w:val="006678FE"/>
    <w:rsid w:val="00670B71"/>
    <w:rsid w:val="00673FDC"/>
    <w:rsid w:val="00676C6B"/>
    <w:rsid w:val="00677D5D"/>
    <w:rsid w:val="00683B54"/>
    <w:rsid w:val="00683B81"/>
    <w:rsid w:val="00686697"/>
    <w:rsid w:val="00687A52"/>
    <w:rsid w:val="00690AD1"/>
    <w:rsid w:val="00696F5E"/>
    <w:rsid w:val="006A0EB5"/>
    <w:rsid w:val="006A163F"/>
    <w:rsid w:val="006A1686"/>
    <w:rsid w:val="006A22F6"/>
    <w:rsid w:val="006A256D"/>
    <w:rsid w:val="006A2890"/>
    <w:rsid w:val="006A30F0"/>
    <w:rsid w:val="006A4A15"/>
    <w:rsid w:val="006A65AB"/>
    <w:rsid w:val="006A7853"/>
    <w:rsid w:val="006B3B64"/>
    <w:rsid w:val="006B44A6"/>
    <w:rsid w:val="006B6250"/>
    <w:rsid w:val="006B6D47"/>
    <w:rsid w:val="006C06A2"/>
    <w:rsid w:val="006C3A7F"/>
    <w:rsid w:val="006C4C5F"/>
    <w:rsid w:val="006C78D7"/>
    <w:rsid w:val="006C79FB"/>
    <w:rsid w:val="006D1700"/>
    <w:rsid w:val="006D5DAD"/>
    <w:rsid w:val="006D6EF9"/>
    <w:rsid w:val="006E0397"/>
    <w:rsid w:val="006E08B1"/>
    <w:rsid w:val="006E3E35"/>
    <w:rsid w:val="006E55B1"/>
    <w:rsid w:val="006E5CC9"/>
    <w:rsid w:val="006E5DBF"/>
    <w:rsid w:val="006E5EF9"/>
    <w:rsid w:val="006E7FBD"/>
    <w:rsid w:val="006F213B"/>
    <w:rsid w:val="006F3F64"/>
    <w:rsid w:val="006F5DC7"/>
    <w:rsid w:val="006F705A"/>
    <w:rsid w:val="0070312B"/>
    <w:rsid w:val="007035C9"/>
    <w:rsid w:val="00703E55"/>
    <w:rsid w:val="00706F38"/>
    <w:rsid w:val="0070784A"/>
    <w:rsid w:val="00712714"/>
    <w:rsid w:val="007157E9"/>
    <w:rsid w:val="00716414"/>
    <w:rsid w:val="00724135"/>
    <w:rsid w:val="00726386"/>
    <w:rsid w:val="00733556"/>
    <w:rsid w:val="00733815"/>
    <w:rsid w:val="00742728"/>
    <w:rsid w:val="00745C0A"/>
    <w:rsid w:val="007461F0"/>
    <w:rsid w:val="00750C04"/>
    <w:rsid w:val="0075420A"/>
    <w:rsid w:val="007548F1"/>
    <w:rsid w:val="00754C35"/>
    <w:rsid w:val="00755F00"/>
    <w:rsid w:val="00756028"/>
    <w:rsid w:val="00757163"/>
    <w:rsid w:val="00762929"/>
    <w:rsid w:val="0077561A"/>
    <w:rsid w:val="007769BD"/>
    <w:rsid w:val="007769FD"/>
    <w:rsid w:val="007822CC"/>
    <w:rsid w:val="00782E3F"/>
    <w:rsid w:val="00784509"/>
    <w:rsid w:val="00784E45"/>
    <w:rsid w:val="00786141"/>
    <w:rsid w:val="007863AF"/>
    <w:rsid w:val="00787C89"/>
    <w:rsid w:val="007906DE"/>
    <w:rsid w:val="00790CDF"/>
    <w:rsid w:val="00792021"/>
    <w:rsid w:val="007929A7"/>
    <w:rsid w:val="007937C8"/>
    <w:rsid w:val="00793BB3"/>
    <w:rsid w:val="00793BB5"/>
    <w:rsid w:val="007957B4"/>
    <w:rsid w:val="00797238"/>
    <w:rsid w:val="007A1FE7"/>
    <w:rsid w:val="007A2093"/>
    <w:rsid w:val="007A2D11"/>
    <w:rsid w:val="007A4935"/>
    <w:rsid w:val="007A4C86"/>
    <w:rsid w:val="007A5EB5"/>
    <w:rsid w:val="007A6FA5"/>
    <w:rsid w:val="007A7E8A"/>
    <w:rsid w:val="007B2006"/>
    <w:rsid w:val="007B35F7"/>
    <w:rsid w:val="007B36D3"/>
    <w:rsid w:val="007B4A96"/>
    <w:rsid w:val="007B4CF3"/>
    <w:rsid w:val="007B64FE"/>
    <w:rsid w:val="007C0194"/>
    <w:rsid w:val="007C1ECC"/>
    <w:rsid w:val="007C2BE2"/>
    <w:rsid w:val="007C3274"/>
    <w:rsid w:val="007C5879"/>
    <w:rsid w:val="007C5D01"/>
    <w:rsid w:val="007D1E08"/>
    <w:rsid w:val="007D27AD"/>
    <w:rsid w:val="007D2FCD"/>
    <w:rsid w:val="007D6419"/>
    <w:rsid w:val="007D6B8F"/>
    <w:rsid w:val="007D6C3E"/>
    <w:rsid w:val="007E0DE6"/>
    <w:rsid w:val="007E132D"/>
    <w:rsid w:val="007E1723"/>
    <w:rsid w:val="007E364D"/>
    <w:rsid w:val="007E3780"/>
    <w:rsid w:val="007E5E27"/>
    <w:rsid w:val="007E67B6"/>
    <w:rsid w:val="007E7D2C"/>
    <w:rsid w:val="007E7F5D"/>
    <w:rsid w:val="007F122F"/>
    <w:rsid w:val="007F1B20"/>
    <w:rsid w:val="007F474E"/>
    <w:rsid w:val="007F7B4E"/>
    <w:rsid w:val="00802E65"/>
    <w:rsid w:val="008031C1"/>
    <w:rsid w:val="00803ABE"/>
    <w:rsid w:val="00804332"/>
    <w:rsid w:val="00806C3D"/>
    <w:rsid w:val="00810CD3"/>
    <w:rsid w:val="008125ED"/>
    <w:rsid w:val="00812FBB"/>
    <w:rsid w:val="00814CC1"/>
    <w:rsid w:val="008157F3"/>
    <w:rsid w:val="00816011"/>
    <w:rsid w:val="0082116D"/>
    <w:rsid w:val="00822DCD"/>
    <w:rsid w:val="00824CB5"/>
    <w:rsid w:val="00827DB1"/>
    <w:rsid w:val="00831A8C"/>
    <w:rsid w:val="00833384"/>
    <w:rsid w:val="008337BF"/>
    <w:rsid w:val="008356BC"/>
    <w:rsid w:val="00843B3D"/>
    <w:rsid w:val="00843D77"/>
    <w:rsid w:val="00844477"/>
    <w:rsid w:val="00847779"/>
    <w:rsid w:val="00852D16"/>
    <w:rsid w:val="008532DF"/>
    <w:rsid w:val="0085455F"/>
    <w:rsid w:val="00855B3C"/>
    <w:rsid w:val="00860316"/>
    <w:rsid w:val="008618AC"/>
    <w:rsid w:val="00861AA3"/>
    <w:rsid w:val="00862E2E"/>
    <w:rsid w:val="00864DDF"/>
    <w:rsid w:val="0086558A"/>
    <w:rsid w:val="00874579"/>
    <w:rsid w:val="00874D42"/>
    <w:rsid w:val="00875438"/>
    <w:rsid w:val="00875BA1"/>
    <w:rsid w:val="008764C6"/>
    <w:rsid w:val="00877A5A"/>
    <w:rsid w:val="00881C08"/>
    <w:rsid w:val="008823D3"/>
    <w:rsid w:val="00883070"/>
    <w:rsid w:val="00885D79"/>
    <w:rsid w:val="008871E1"/>
    <w:rsid w:val="0088785C"/>
    <w:rsid w:val="00890E26"/>
    <w:rsid w:val="008A0580"/>
    <w:rsid w:val="008A2A50"/>
    <w:rsid w:val="008A60A8"/>
    <w:rsid w:val="008A6E6D"/>
    <w:rsid w:val="008A7FF6"/>
    <w:rsid w:val="008B060B"/>
    <w:rsid w:val="008B1260"/>
    <w:rsid w:val="008B14F9"/>
    <w:rsid w:val="008B199B"/>
    <w:rsid w:val="008B294B"/>
    <w:rsid w:val="008B2E2A"/>
    <w:rsid w:val="008B55AE"/>
    <w:rsid w:val="008B65A3"/>
    <w:rsid w:val="008B7252"/>
    <w:rsid w:val="008B7FE0"/>
    <w:rsid w:val="008C1245"/>
    <w:rsid w:val="008C3664"/>
    <w:rsid w:val="008C3FE2"/>
    <w:rsid w:val="008C5A79"/>
    <w:rsid w:val="008D0F0D"/>
    <w:rsid w:val="008D29DC"/>
    <w:rsid w:val="008D3678"/>
    <w:rsid w:val="008D6898"/>
    <w:rsid w:val="008E0487"/>
    <w:rsid w:val="008E1DC9"/>
    <w:rsid w:val="008E2FFA"/>
    <w:rsid w:val="008E46F1"/>
    <w:rsid w:val="008E7C7C"/>
    <w:rsid w:val="008F1649"/>
    <w:rsid w:val="008F4F70"/>
    <w:rsid w:val="008F5773"/>
    <w:rsid w:val="008F6C3C"/>
    <w:rsid w:val="008F7800"/>
    <w:rsid w:val="008F788B"/>
    <w:rsid w:val="008F7B47"/>
    <w:rsid w:val="00903C32"/>
    <w:rsid w:val="00904E7D"/>
    <w:rsid w:val="00905227"/>
    <w:rsid w:val="0090526E"/>
    <w:rsid w:val="009053A9"/>
    <w:rsid w:val="0090621A"/>
    <w:rsid w:val="00906B8E"/>
    <w:rsid w:val="00910931"/>
    <w:rsid w:val="00913DB9"/>
    <w:rsid w:val="00913E3A"/>
    <w:rsid w:val="00914F1E"/>
    <w:rsid w:val="009152B9"/>
    <w:rsid w:val="00915D48"/>
    <w:rsid w:val="0091600A"/>
    <w:rsid w:val="0091624A"/>
    <w:rsid w:val="00920A78"/>
    <w:rsid w:val="009226A1"/>
    <w:rsid w:val="0092669D"/>
    <w:rsid w:val="009268AB"/>
    <w:rsid w:val="00927AC6"/>
    <w:rsid w:val="00931222"/>
    <w:rsid w:val="00932C9F"/>
    <w:rsid w:val="00932F2E"/>
    <w:rsid w:val="00935AD3"/>
    <w:rsid w:val="00936369"/>
    <w:rsid w:val="009374AF"/>
    <w:rsid w:val="00942AA6"/>
    <w:rsid w:val="00942C12"/>
    <w:rsid w:val="009434C1"/>
    <w:rsid w:val="009449E3"/>
    <w:rsid w:val="00944D72"/>
    <w:rsid w:val="009453AC"/>
    <w:rsid w:val="00947068"/>
    <w:rsid w:val="0094770E"/>
    <w:rsid w:val="00947920"/>
    <w:rsid w:val="00950168"/>
    <w:rsid w:val="00952532"/>
    <w:rsid w:val="00952FF7"/>
    <w:rsid w:val="00953A06"/>
    <w:rsid w:val="00956A66"/>
    <w:rsid w:val="00957661"/>
    <w:rsid w:val="009663C5"/>
    <w:rsid w:val="0096653D"/>
    <w:rsid w:val="00967C15"/>
    <w:rsid w:val="009704B2"/>
    <w:rsid w:val="00971070"/>
    <w:rsid w:val="00974893"/>
    <w:rsid w:val="009779B2"/>
    <w:rsid w:val="00977CC5"/>
    <w:rsid w:val="00982005"/>
    <w:rsid w:val="0098312F"/>
    <w:rsid w:val="00983A34"/>
    <w:rsid w:val="00984751"/>
    <w:rsid w:val="009859D6"/>
    <w:rsid w:val="009871EA"/>
    <w:rsid w:val="00990868"/>
    <w:rsid w:val="00991C5A"/>
    <w:rsid w:val="009949AB"/>
    <w:rsid w:val="00995718"/>
    <w:rsid w:val="00996E01"/>
    <w:rsid w:val="00997CF5"/>
    <w:rsid w:val="009A0512"/>
    <w:rsid w:val="009A70DF"/>
    <w:rsid w:val="009A7A4A"/>
    <w:rsid w:val="009B19D1"/>
    <w:rsid w:val="009B38F8"/>
    <w:rsid w:val="009B4124"/>
    <w:rsid w:val="009B6B85"/>
    <w:rsid w:val="009C0063"/>
    <w:rsid w:val="009C05C3"/>
    <w:rsid w:val="009C0C5F"/>
    <w:rsid w:val="009C0F24"/>
    <w:rsid w:val="009C3CF2"/>
    <w:rsid w:val="009C4542"/>
    <w:rsid w:val="009C4EBA"/>
    <w:rsid w:val="009C6392"/>
    <w:rsid w:val="009C6772"/>
    <w:rsid w:val="009C7970"/>
    <w:rsid w:val="009D00C2"/>
    <w:rsid w:val="009D08D6"/>
    <w:rsid w:val="009D0E68"/>
    <w:rsid w:val="009D321A"/>
    <w:rsid w:val="009D5134"/>
    <w:rsid w:val="009D6F3D"/>
    <w:rsid w:val="009D735C"/>
    <w:rsid w:val="009E048C"/>
    <w:rsid w:val="009E1C10"/>
    <w:rsid w:val="009E3CFD"/>
    <w:rsid w:val="009E65B1"/>
    <w:rsid w:val="009F2EAC"/>
    <w:rsid w:val="009F3472"/>
    <w:rsid w:val="009F5568"/>
    <w:rsid w:val="009F574A"/>
    <w:rsid w:val="009F58DF"/>
    <w:rsid w:val="009F7125"/>
    <w:rsid w:val="009F72CA"/>
    <w:rsid w:val="00A0064B"/>
    <w:rsid w:val="00A00CA8"/>
    <w:rsid w:val="00A01907"/>
    <w:rsid w:val="00A02226"/>
    <w:rsid w:val="00A02CAC"/>
    <w:rsid w:val="00A04384"/>
    <w:rsid w:val="00A0464F"/>
    <w:rsid w:val="00A0727D"/>
    <w:rsid w:val="00A07E0C"/>
    <w:rsid w:val="00A11733"/>
    <w:rsid w:val="00A12B15"/>
    <w:rsid w:val="00A13F1C"/>
    <w:rsid w:val="00A1400B"/>
    <w:rsid w:val="00A1616E"/>
    <w:rsid w:val="00A208A4"/>
    <w:rsid w:val="00A238E3"/>
    <w:rsid w:val="00A26EF6"/>
    <w:rsid w:val="00A27892"/>
    <w:rsid w:val="00A30884"/>
    <w:rsid w:val="00A309DD"/>
    <w:rsid w:val="00A33565"/>
    <w:rsid w:val="00A343C3"/>
    <w:rsid w:val="00A34557"/>
    <w:rsid w:val="00A362E8"/>
    <w:rsid w:val="00A36C7F"/>
    <w:rsid w:val="00A37DCD"/>
    <w:rsid w:val="00A401BE"/>
    <w:rsid w:val="00A40E87"/>
    <w:rsid w:val="00A47A66"/>
    <w:rsid w:val="00A51105"/>
    <w:rsid w:val="00A51615"/>
    <w:rsid w:val="00A51BD7"/>
    <w:rsid w:val="00A61D9F"/>
    <w:rsid w:val="00A62CD9"/>
    <w:rsid w:val="00A62D84"/>
    <w:rsid w:val="00A65689"/>
    <w:rsid w:val="00A65961"/>
    <w:rsid w:val="00A70F3C"/>
    <w:rsid w:val="00A711F0"/>
    <w:rsid w:val="00A723FF"/>
    <w:rsid w:val="00A73270"/>
    <w:rsid w:val="00A73684"/>
    <w:rsid w:val="00A75773"/>
    <w:rsid w:val="00A76BC5"/>
    <w:rsid w:val="00A77F15"/>
    <w:rsid w:val="00A809EF"/>
    <w:rsid w:val="00A8107A"/>
    <w:rsid w:val="00A83481"/>
    <w:rsid w:val="00A86A35"/>
    <w:rsid w:val="00A86DCE"/>
    <w:rsid w:val="00A90C06"/>
    <w:rsid w:val="00A95225"/>
    <w:rsid w:val="00A965D6"/>
    <w:rsid w:val="00A972CE"/>
    <w:rsid w:val="00A9763B"/>
    <w:rsid w:val="00AA0270"/>
    <w:rsid w:val="00AA0B4B"/>
    <w:rsid w:val="00AA0CF7"/>
    <w:rsid w:val="00AA0D0C"/>
    <w:rsid w:val="00AA5EED"/>
    <w:rsid w:val="00AA7C2C"/>
    <w:rsid w:val="00AB1D18"/>
    <w:rsid w:val="00AB3C67"/>
    <w:rsid w:val="00AB4DA8"/>
    <w:rsid w:val="00AB601A"/>
    <w:rsid w:val="00AB6758"/>
    <w:rsid w:val="00AB67FD"/>
    <w:rsid w:val="00AB7728"/>
    <w:rsid w:val="00AB781C"/>
    <w:rsid w:val="00AC1DD2"/>
    <w:rsid w:val="00AC2E3C"/>
    <w:rsid w:val="00AC39AB"/>
    <w:rsid w:val="00AC430A"/>
    <w:rsid w:val="00AC478D"/>
    <w:rsid w:val="00AC5233"/>
    <w:rsid w:val="00AC6A4C"/>
    <w:rsid w:val="00AD0A84"/>
    <w:rsid w:val="00AD1725"/>
    <w:rsid w:val="00AD1DF0"/>
    <w:rsid w:val="00AD1FC5"/>
    <w:rsid w:val="00AD21C2"/>
    <w:rsid w:val="00AD22D4"/>
    <w:rsid w:val="00AD42F3"/>
    <w:rsid w:val="00AD7462"/>
    <w:rsid w:val="00AD75EB"/>
    <w:rsid w:val="00AE55D4"/>
    <w:rsid w:val="00AE59D5"/>
    <w:rsid w:val="00AE7965"/>
    <w:rsid w:val="00AF0A36"/>
    <w:rsid w:val="00AF0C97"/>
    <w:rsid w:val="00AF2E6F"/>
    <w:rsid w:val="00AF4F9B"/>
    <w:rsid w:val="00AF4FAB"/>
    <w:rsid w:val="00B00F8A"/>
    <w:rsid w:val="00B01C42"/>
    <w:rsid w:val="00B01FEF"/>
    <w:rsid w:val="00B045F0"/>
    <w:rsid w:val="00B111EC"/>
    <w:rsid w:val="00B12D81"/>
    <w:rsid w:val="00B14F1A"/>
    <w:rsid w:val="00B153CF"/>
    <w:rsid w:val="00B16914"/>
    <w:rsid w:val="00B16FCE"/>
    <w:rsid w:val="00B17B3D"/>
    <w:rsid w:val="00B200A7"/>
    <w:rsid w:val="00B203EF"/>
    <w:rsid w:val="00B20921"/>
    <w:rsid w:val="00B235E4"/>
    <w:rsid w:val="00B266DC"/>
    <w:rsid w:val="00B26C0B"/>
    <w:rsid w:val="00B276E7"/>
    <w:rsid w:val="00B27735"/>
    <w:rsid w:val="00B278BD"/>
    <w:rsid w:val="00B27BC9"/>
    <w:rsid w:val="00B31239"/>
    <w:rsid w:val="00B31F0D"/>
    <w:rsid w:val="00B3204C"/>
    <w:rsid w:val="00B32EDE"/>
    <w:rsid w:val="00B33D77"/>
    <w:rsid w:val="00B36F4C"/>
    <w:rsid w:val="00B37A73"/>
    <w:rsid w:val="00B4113B"/>
    <w:rsid w:val="00B41A1C"/>
    <w:rsid w:val="00B5065A"/>
    <w:rsid w:val="00B51618"/>
    <w:rsid w:val="00B52B35"/>
    <w:rsid w:val="00B53A24"/>
    <w:rsid w:val="00B54AC6"/>
    <w:rsid w:val="00B56685"/>
    <w:rsid w:val="00B6012F"/>
    <w:rsid w:val="00B60CE8"/>
    <w:rsid w:val="00B61AC6"/>
    <w:rsid w:val="00B63474"/>
    <w:rsid w:val="00B63E15"/>
    <w:rsid w:val="00B6498B"/>
    <w:rsid w:val="00B663A4"/>
    <w:rsid w:val="00B71A43"/>
    <w:rsid w:val="00B7223F"/>
    <w:rsid w:val="00B7404F"/>
    <w:rsid w:val="00B76D14"/>
    <w:rsid w:val="00B76D7B"/>
    <w:rsid w:val="00B8030F"/>
    <w:rsid w:val="00B80E92"/>
    <w:rsid w:val="00B821E4"/>
    <w:rsid w:val="00B84C0B"/>
    <w:rsid w:val="00B905AB"/>
    <w:rsid w:val="00B91F28"/>
    <w:rsid w:val="00B92187"/>
    <w:rsid w:val="00B959A9"/>
    <w:rsid w:val="00B976E4"/>
    <w:rsid w:val="00B977AB"/>
    <w:rsid w:val="00BA1E4C"/>
    <w:rsid w:val="00BA21D7"/>
    <w:rsid w:val="00BA40B6"/>
    <w:rsid w:val="00BB0852"/>
    <w:rsid w:val="00BB1281"/>
    <w:rsid w:val="00BB1481"/>
    <w:rsid w:val="00BB2299"/>
    <w:rsid w:val="00BB2626"/>
    <w:rsid w:val="00BB41F4"/>
    <w:rsid w:val="00BB420D"/>
    <w:rsid w:val="00BB4AEE"/>
    <w:rsid w:val="00BB7CC2"/>
    <w:rsid w:val="00BC1101"/>
    <w:rsid w:val="00BC2FE8"/>
    <w:rsid w:val="00BC3B37"/>
    <w:rsid w:val="00BC3DE1"/>
    <w:rsid w:val="00BC42FB"/>
    <w:rsid w:val="00BC43E6"/>
    <w:rsid w:val="00BD0736"/>
    <w:rsid w:val="00BD17EB"/>
    <w:rsid w:val="00BD7AFD"/>
    <w:rsid w:val="00BE00CA"/>
    <w:rsid w:val="00BE19AE"/>
    <w:rsid w:val="00BE231A"/>
    <w:rsid w:val="00BE3F7B"/>
    <w:rsid w:val="00BE4D55"/>
    <w:rsid w:val="00BE663A"/>
    <w:rsid w:val="00BE66F9"/>
    <w:rsid w:val="00BF05AF"/>
    <w:rsid w:val="00BF14FE"/>
    <w:rsid w:val="00BF1827"/>
    <w:rsid w:val="00BF1E8B"/>
    <w:rsid w:val="00BF23DC"/>
    <w:rsid w:val="00BF336C"/>
    <w:rsid w:val="00BF371D"/>
    <w:rsid w:val="00BF3E07"/>
    <w:rsid w:val="00BF3F44"/>
    <w:rsid w:val="00BF453D"/>
    <w:rsid w:val="00BF5913"/>
    <w:rsid w:val="00C0106E"/>
    <w:rsid w:val="00C02122"/>
    <w:rsid w:val="00C02C0E"/>
    <w:rsid w:val="00C0473C"/>
    <w:rsid w:val="00C04EA5"/>
    <w:rsid w:val="00C062EA"/>
    <w:rsid w:val="00C11BB5"/>
    <w:rsid w:val="00C12BA2"/>
    <w:rsid w:val="00C12DB0"/>
    <w:rsid w:val="00C167F7"/>
    <w:rsid w:val="00C16F8A"/>
    <w:rsid w:val="00C17DE6"/>
    <w:rsid w:val="00C17F60"/>
    <w:rsid w:val="00C21119"/>
    <w:rsid w:val="00C213F0"/>
    <w:rsid w:val="00C21E2A"/>
    <w:rsid w:val="00C22410"/>
    <w:rsid w:val="00C23A4C"/>
    <w:rsid w:val="00C25ADC"/>
    <w:rsid w:val="00C25F7D"/>
    <w:rsid w:val="00C30E63"/>
    <w:rsid w:val="00C33089"/>
    <w:rsid w:val="00C344EC"/>
    <w:rsid w:val="00C35592"/>
    <w:rsid w:val="00C4197F"/>
    <w:rsid w:val="00C447D9"/>
    <w:rsid w:val="00C45E31"/>
    <w:rsid w:val="00C460AC"/>
    <w:rsid w:val="00C4641C"/>
    <w:rsid w:val="00C4644A"/>
    <w:rsid w:val="00C50AD7"/>
    <w:rsid w:val="00C50E25"/>
    <w:rsid w:val="00C51433"/>
    <w:rsid w:val="00C51797"/>
    <w:rsid w:val="00C534E6"/>
    <w:rsid w:val="00C5407D"/>
    <w:rsid w:val="00C56FF2"/>
    <w:rsid w:val="00C6044E"/>
    <w:rsid w:val="00C61265"/>
    <w:rsid w:val="00C61CF1"/>
    <w:rsid w:val="00C6241E"/>
    <w:rsid w:val="00C63CFF"/>
    <w:rsid w:val="00C64802"/>
    <w:rsid w:val="00C64E56"/>
    <w:rsid w:val="00C65379"/>
    <w:rsid w:val="00C66929"/>
    <w:rsid w:val="00C673CB"/>
    <w:rsid w:val="00C714B0"/>
    <w:rsid w:val="00C766C1"/>
    <w:rsid w:val="00C76EDB"/>
    <w:rsid w:val="00C81A9E"/>
    <w:rsid w:val="00C8536E"/>
    <w:rsid w:val="00C853E7"/>
    <w:rsid w:val="00C85827"/>
    <w:rsid w:val="00C8729B"/>
    <w:rsid w:val="00C87736"/>
    <w:rsid w:val="00C879CD"/>
    <w:rsid w:val="00C87B12"/>
    <w:rsid w:val="00C92930"/>
    <w:rsid w:val="00C93C60"/>
    <w:rsid w:val="00C94202"/>
    <w:rsid w:val="00C9525E"/>
    <w:rsid w:val="00C95D86"/>
    <w:rsid w:val="00C95F3D"/>
    <w:rsid w:val="00C96DF0"/>
    <w:rsid w:val="00C970FF"/>
    <w:rsid w:val="00CA34BD"/>
    <w:rsid w:val="00CA5398"/>
    <w:rsid w:val="00CB0349"/>
    <w:rsid w:val="00CB0E6E"/>
    <w:rsid w:val="00CB11FF"/>
    <w:rsid w:val="00CB1FF7"/>
    <w:rsid w:val="00CB206B"/>
    <w:rsid w:val="00CB2BAD"/>
    <w:rsid w:val="00CB30D0"/>
    <w:rsid w:val="00CB5EDB"/>
    <w:rsid w:val="00CC14B7"/>
    <w:rsid w:val="00CC480C"/>
    <w:rsid w:val="00CC4C9E"/>
    <w:rsid w:val="00CC5B05"/>
    <w:rsid w:val="00CD022E"/>
    <w:rsid w:val="00CD0D92"/>
    <w:rsid w:val="00CD21E1"/>
    <w:rsid w:val="00CD39C6"/>
    <w:rsid w:val="00CD60FE"/>
    <w:rsid w:val="00CE0312"/>
    <w:rsid w:val="00CE45AC"/>
    <w:rsid w:val="00CE5674"/>
    <w:rsid w:val="00CE642F"/>
    <w:rsid w:val="00CE7A08"/>
    <w:rsid w:val="00CE7D2E"/>
    <w:rsid w:val="00CF25FC"/>
    <w:rsid w:val="00CF28EC"/>
    <w:rsid w:val="00CF4594"/>
    <w:rsid w:val="00CF5EC6"/>
    <w:rsid w:val="00D0124B"/>
    <w:rsid w:val="00D026FC"/>
    <w:rsid w:val="00D039C4"/>
    <w:rsid w:val="00D0484B"/>
    <w:rsid w:val="00D04EC8"/>
    <w:rsid w:val="00D10387"/>
    <w:rsid w:val="00D10605"/>
    <w:rsid w:val="00D130CC"/>
    <w:rsid w:val="00D15BA1"/>
    <w:rsid w:val="00D16686"/>
    <w:rsid w:val="00D206A5"/>
    <w:rsid w:val="00D216CB"/>
    <w:rsid w:val="00D21D0E"/>
    <w:rsid w:val="00D2217E"/>
    <w:rsid w:val="00D24119"/>
    <w:rsid w:val="00D25616"/>
    <w:rsid w:val="00D3021D"/>
    <w:rsid w:val="00D327D1"/>
    <w:rsid w:val="00D40807"/>
    <w:rsid w:val="00D414C3"/>
    <w:rsid w:val="00D42DED"/>
    <w:rsid w:val="00D45404"/>
    <w:rsid w:val="00D4543A"/>
    <w:rsid w:val="00D456D6"/>
    <w:rsid w:val="00D474C5"/>
    <w:rsid w:val="00D505C0"/>
    <w:rsid w:val="00D51080"/>
    <w:rsid w:val="00D607B4"/>
    <w:rsid w:val="00D615A3"/>
    <w:rsid w:val="00D62134"/>
    <w:rsid w:val="00D628D5"/>
    <w:rsid w:val="00D634D2"/>
    <w:rsid w:val="00D63C6B"/>
    <w:rsid w:val="00D64883"/>
    <w:rsid w:val="00D655F2"/>
    <w:rsid w:val="00D664F9"/>
    <w:rsid w:val="00D67007"/>
    <w:rsid w:val="00D671A4"/>
    <w:rsid w:val="00D70447"/>
    <w:rsid w:val="00D720F1"/>
    <w:rsid w:val="00D72B43"/>
    <w:rsid w:val="00D72B5B"/>
    <w:rsid w:val="00D73D3C"/>
    <w:rsid w:val="00D750AB"/>
    <w:rsid w:val="00D83C33"/>
    <w:rsid w:val="00D84E7B"/>
    <w:rsid w:val="00D84F21"/>
    <w:rsid w:val="00D84FFE"/>
    <w:rsid w:val="00D85BC6"/>
    <w:rsid w:val="00D87D2A"/>
    <w:rsid w:val="00D87F2A"/>
    <w:rsid w:val="00D946DC"/>
    <w:rsid w:val="00D948F1"/>
    <w:rsid w:val="00D9522B"/>
    <w:rsid w:val="00D95C8C"/>
    <w:rsid w:val="00D96028"/>
    <w:rsid w:val="00D97098"/>
    <w:rsid w:val="00DA192F"/>
    <w:rsid w:val="00DA1DF2"/>
    <w:rsid w:val="00DA1F46"/>
    <w:rsid w:val="00DA26D6"/>
    <w:rsid w:val="00DA4F0D"/>
    <w:rsid w:val="00DA4F51"/>
    <w:rsid w:val="00DA4FF6"/>
    <w:rsid w:val="00DA5FFA"/>
    <w:rsid w:val="00DA7D72"/>
    <w:rsid w:val="00DB0690"/>
    <w:rsid w:val="00DB15E6"/>
    <w:rsid w:val="00DB2219"/>
    <w:rsid w:val="00DB272A"/>
    <w:rsid w:val="00DB28E2"/>
    <w:rsid w:val="00DB683D"/>
    <w:rsid w:val="00DC0166"/>
    <w:rsid w:val="00DC17E4"/>
    <w:rsid w:val="00DC44A6"/>
    <w:rsid w:val="00DC7A51"/>
    <w:rsid w:val="00DD1500"/>
    <w:rsid w:val="00DD1D04"/>
    <w:rsid w:val="00DD1F23"/>
    <w:rsid w:val="00DD441B"/>
    <w:rsid w:val="00DD524B"/>
    <w:rsid w:val="00DD58CD"/>
    <w:rsid w:val="00DD7250"/>
    <w:rsid w:val="00DD76A3"/>
    <w:rsid w:val="00DE09E2"/>
    <w:rsid w:val="00DE1BD2"/>
    <w:rsid w:val="00DE22F0"/>
    <w:rsid w:val="00DE2818"/>
    <w:rsid w:val="00DE2C2C"/>
    <w:rsid w:val="00DE3132"/>
    <w:rsid w:val="00DE653C"/>
    <w:rsid w:val="00DE71CB"/>
    <w:rsid w:val="00DF4BE8"/>
    <w:rsid w:val="00DF5085"/>
    <w:rsid w:val="00DF629F"/>
    <w:rsid w:val="00E00947"/>
    <w:rsid w:val="00E02710"/>
    <w:rsid w:val="00E03936"/>
    <w:rsid w:val="00E05214"/>
    <w:rsid w:val="00E052C3"/>
    <w:rsid w:val="00E0674F"/>
    <w:rsid w:val="00E07513"/>
    <w:rsid w:val="00E07F68"/>
    <w:rsid w:val="00E147D6"/>
    <w:rsid w:val="00E1653E"/>
    <w:rsid w:val="00E16572"/>
    <w:rsid w:val="00E177B4"/>
    <w:rsid w:val="00E209A6"/>
    <w:rsid w:val="00E20C76"/>
    <w:rsid w:val="00E23075"/>
    <w:rsid w:val="00E248D1"/>
    <w:rsid w:val="00E24F94"/>
    <w:rsid w:val="00E25CED"/>
    <w:rsid w:val="00E261C3"/>
    <w:rsid w:val="00E2656A"/>
    <w:rsid w:val="00E27D1E"/>
    <w:rsid w:val="00E350E6"/>
    <w:rsid w:val="00E40E6B"/>
    <w:rsid w:val="00E46DCD"/>
    <w:rsid w:val="00E4780C"/>
    <w:rsid w:val="00E500F4"/>
    <w:rsid w:val="00E51A1F"/>
    <w:rsid w:val="00E53311"/>
    <w:rsid w:val="00E575F5"/>
    <w:rsid w:val="00E60539"/>
    <w:rsid w:val="00E6200C"/>
    <w:rsid w:val="00E6242C"/>
    <w:rsid w:val="00E62D87"/>
    <w:rsid w:val="00E63103"/>
    <w:rsid w:val="00E7162B"/>
    <w:rsid w:val="00E71689"/>
    <w:rsid w:val="00E71E58"/>
    <w:rsid w:val="00E74918"/>
    <w:rsid w:val="00E77521"/>
    <w:rsid w:val="00E77735"/>
    <w:rsid w:val="00E77AF9"/>
    <w:rsid w:val="00E8341D"/>
    <w:rsid w:val="00E86623"/>
    <w:rsid w:val="00E873D5"/>
    <w:rsid w:val="00E87ED6"/>
    <w:rsid w:val="00E923EB"/>
    <w:rsid w:val="00E93880"/>
    <w:rsid w:val="00E9428E"/>
    <w:rsid w:val="00E95636"/>
    <w:rsid w:val="00EA0BCA"/>
    <w:rsid w:val="00EA310A"/>
    <w:rsid w:val="00EA452E"/>
    <w:rsid w:val="00EA47DB"/>
    <w:rsid w:val="00EA60D4"/>
    <w:rsid w:val="00EA7440"/>
    <w:rsid w:val="00EB02E0"/>
    <w:rsid w:val="00EB1953"/>
    <w:rsid w:val="00EB2B75"/>
    <w:rsid w:val="00EB37FE"/>
    <w:rsid w:val="00EB3B57"/>
    <w:rsid w:val="00EB7E22"/>
    <w:rsid w:val="00EC1BFD"/>
    <w:rsid w:val="00EC63B3"/>
    <w:rsid w:val="00EC6849"/>
    <w:rsid w:val="00EC760B"/>
    <w:rsid w:val="00EC7F75"/>
    <w:rsid w:val="00ED105C"/>
    <w:rsid w:val="00ED41BC"/>
    <w:rsid w:val="00ED6FAB"/>
    <w:rsid w:val="00EE24EF"/>
    <w:rsid w:val="00EE2EE1"/>
    <w:rsid w:val="00EE7F02"/>
    <w:rsid w:val="00EF05A3"/>
    <w:rsid w:val="00EF19D8"/>
    <w:rsid w:val="00EF31F3"/>
    <w:rsid w:val="00EF6443"/>
    <w:rsid w:val="00EF6AAE"/>
    <w:rsid w:val="00F00567"/>
    <w:rsid w:val="00F04255"/>
    <w:rsid w:val="00F10224"/>
    <w:rsid w:val="00F160F2"/>
    <w:rsid w:val="00F2190A"/>
    <w:rsid w:val="00F21BED"/>
    <w:rsid w:val="00F22681"/>
    <w:rsid w:val="00F22CB0"/>
    <w:rsid w:val="00F2321A"/>
    <w:rsid w:val="00F25042"/>
    <w:rsid w:val="00F26A58"/>
    <w:rsid w:val="00F27DBE"/>
    <w:rsid w:val="00F303D2"/>
    <w:rsid w:val="00F312F0"/>
    <w:rsid w:val="00F31568"/>
    <w:rsid w:val="00F31B34"/>
    <w:rsid w:val="00F326DD"/>
    <w:rsid w:val="00F34819"/>
    <w:rsid w:val="00F35EC7"/>
    <w:rsid w:val="00F420F0"/>
    <w:rsid w:val="00F43AC0"/>
    <w:rsid w:val="00F449DC"/>
    <w:rsid w:val="00F461C4"/>
    <w:rsid w:val="00F53138"/>
    <w:rsid w:val="00F532D5"/>
    <w:rsid w:val="00F55E48"/>
    <w:rsid w:val="00F55EFF"/>
    <w:rsid w:val="00F6303E"/>
    <w:rsid w:val="00F64FCE"/>
    <w:rsid w:val="00F663A1"/>
    <w:rsid w:val="00F66958"/>
    <w:rsid w:val="00F7090A"/>
    <w:rsid w:val="00F70C7B"/>
    <w:rsid w:val="00F730B1"/>
    <w:rsid w:val="00F75937"/>
    <w:rsid w:val="00F81468"/>
    <w:rsid w:val="00F82E60"/>
    <w:rsid w:val="00F84074"/>
    <w:rsid w:val="00F840C4"/>
    <w:rsid w:val="00F84BA3"/>
    <w:rsid w:val="00F84BAA"/>
    <w:rsid w:val="00F853B3"/>
    <w:rsid w:val="00F85546"/>
    <w:rsid w:val="00F87059"/>
    <w:rsid w:val="00F92DD1"/>
    <w:rsid w:val="00F934D4"/>
    <w:rsid w:val="00F93AE7"/>
    <w:rsid w:val="00F9603A"/>
    <w:rsid w:val="00FA008E"/>
    <w:rsid w:val="00FA503C"/>
    <w:rsid w:val="00FA68E6"/>
    <w:rsid w:val="00FA6C41"/>
    <w:rsid w:val="00FB07E9"/>
    <w:rsid w:val="00FB2AE6"/>
    <w:rsid w:val="00FB32FD"/>
    <w:rsid w:val="00FB3A5B"/>
    <w:rsid w:val="00FB438B"/>
    <w:rsid w:val="00FB62C5"/>
    <w:rsid w:val="00FC1202"/>
    <w:rsid w:val="00FC2032"/>
    <w:rsid w:val="00FC23EA"/>
    <w:rsid w:val="00FC362C"/>
    <w:rsid w:val="00FC4138"/>
    <w:rsid w:val="00FC5157"/>
    <w:rsid w:val="00FC5FAE"/>
    <w:rsid w:val="00FC71A3"/>
    <w:rsid w:val="00FD00FE"/>
    <w:rsid w:val="00FD09F3"/>
    <w:rsid w:val="00FD265F"/>
    <w:rsid w:val="00FD3276"/>
    <w:rsid w:val="00FD391E"/>
    <w:rsid w:val="00FD6819"/>
    <w:rsid w:val="00FD7096"/>
    <w:rsid w:val="00FE06E6"/>
    <w:rsid w:val="00FE0902"/>
    <w:rsid w:val="00FE31C1"/>
    <w:rsid w:val="00FE34B6"/>
    <w:rsid w:val="00FE6B18"/>
    <w:rsid w:val="00FF0CDD"/>
    <w:rsid w:val="00FF1210"/>
    <w:rsid w:val="00FF2540"/>
    <w:rsid w:val="00FF283A"/>
    <w:rsid w:val="00FF2C79"/>
    <w:rsid w:val="00FF4DF8"/>
    <w:rsid w:val="00FF55AC"/>
    <w:rsid w:val="00FF6CB0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FA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8F8"/>
  </w:style>
  <w:style w:type="paragraph" w:styleId="Footer">
    <w:name w:val="footer"/>
    <w:basedOn w:val="Normal"/>
    <w:link w:val="FooterChar"/>
    <w:uiPriority w:val="99"/>
    <w:unhideWhenUsed/>
    <w:rsid w:val="009B3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F8"/>
  </w:style>
  <w:style w:type="paragraph" w:styleId="ListParagraph">
    <w:name w:val="List Paragraph"/>
    <w:basedOn w:val="Normal"/>
    <w:uiPriority w:val="34"/>
    <w:qFormat/>
    <w:rsid w:val="003D3E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7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6E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1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4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4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77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E7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7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E7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531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8F8"/>
  </w:style>
  <w:style w:type="paragraph" w:styleId="Footer">
    <w:name w:val="footer"/>
    <w:basedOn w:val="Normal"/>
    <w:link w:val="FooterChar"/>
    <w:uiPriority w:val="99"/>
    <w:unhideWhenUsed/>
    <w:rsid w:val="009B3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F8"/>
  </w:style>
  <w:style w:type="paragraph" w:styleId="ListParagraph">
    <w:name w:val="List Paragraph"/>
    <w:basedOn w:val="Normal"/>
    <w:uiPriority w:val="34"/>
    <w:qFormat/>
    <w:rsid w:val="003D3E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7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6E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1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4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4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77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E7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7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E7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531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4627AC-7401-4740-AA4D-790F02C3A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rtano, Nicole</dc:creator>
  <cp:lastModifiedBy>Spartano, Nicole</cp:lastModifiedBy>
  <cp:revision>2</cp:revision>
  <cp:lastPrinted>2018-03-20T12:34:00Z</cp:lastPrinted>
  <dcterms:created xsi:type="dcterms:W3CDTF">2018-12-19T16:54:00Z</dcterms:created>
  <dcterms:modified xsi:type="dcterms:W3CDTF">2018-12-19T16:54:00Z</dcterms:modified>
</cp:coreProperties>
</file>